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5988B5" w14:textId="67737F4A" w:rsidR="00F202E5" w:rsidRPr="009C0FF9" w:rsidRDefault="00A66911" w:rsidP="009C0FF9">
      <w:pPr>
        <w:rPr>
          <w:rFonts w:cs="Times New Roman"/>
          <w:sz w:val="36"/>
          <w:szCs w:val="36"/>
        </w:rPr>
      </w:pPr>
      <w:r>
        <w:rPr>
          <w:rFonts w:cs="Times New Roman"/>
          <w:b/>
          <w:sz w:val="36"/>
          <w:szCs w:val="36"/>
        </w:rPr>
        <w:t>Additiona</w:t>
      </w:r>
      <w:bookmarkStart w:id="0" w:name="_GoBack"/>
      <w:bookmarkEnd w:id="0"/>
      <w:r>
        <w:rPr>
          <w:rFonts w:cs="Times New Roman"/>
          <w:b/>
          <w:sz w:val="36"/>
          <w:szCs w:val="36"/>
        </w:rPr>
        <w:t xml:space="preserve">l file </w:t>
      </w:r>
      <w:proofErr w:type="gramStart"/>
      <w:r>
        <w:rPr>
          <w:rFonts w:cs="Times New Roman"/>
          <w:b/>
          <w:sz w:val="36"/>
          <w:szCs w:val="36"/>
        </w:rPr>
        <w:t>2</w:t>
      </w:r>
      <w:proofErr w:type="gramEnd"/>
      <w:r>
        <w:rPr>
          <w:rFonts w:cs="Times New Roman"/>
          <w:b/>
          <w:sz w:val="36"/>
          <w:szCs w:val="36"/>
        </w:rPr>
        <w:t xml:space="preserve"> </w:t>
      </w:r>
      <w:r w:rsidR="00F202E5" w:rsidRPr="009C0FF9">
        <w:rPr>
          <w:rFonts w:cs="Times New Roman"/>
          <w:b/>
          <w:sz w:val="36"/>
          <w:szCs w:val="36"/>
        </w:rPr>
        <w:t>Supplementary</w:t>
      </w:r>
      <w:r w:rsidR="00D1215B" w:rsidRPr="009C0FF9">
        <w:rPr>
          <w:rFonts w:cs="Times New Roman"/>
          <w:b/>
          <w:sz w:val="36"/>
          <w:szCs w:val="36"/>
        </w:rPr>
        <w:t xml:space="preserve"> material</w:t>
      </w:r>
    </w:p>
    <w:p w14:paraId="61DE3130" w14:textId="76B513EE" w:rsidR="00F202E5" w:rsidRPr="009C0FF9" w:rsidRDefault="001D2F50" w:rsidP="00F202E5">
      <w:pPr>
        <w:spacing w:line="480" w:lineRule="auto"/>
        <w:rPr>
          <w:rFonts w:cs="Times New Roman"/>
          <w:b/>
          <w:sz w:val="27"/>
          <w:szCs w:val="27"/>
        </w:rPr>
      </w:pPr>
      <w:r>
        <w:rPr>
          <w:rFonts w:eastAsiaTheme="minorEastAsia" w:cs="Times New Roman"/>
          <w:b/>
          <w:sz w:val="27"/>
          <w:szCs w:val="27"/>
        </w:rPr>
        <w:t xml:space="preserve">Section </w:t>
      </w:r>
      <w:r w:rsidR="00F202E5" w:rsidRPr="009C0FF9">
        <w:rPr>
          <w:rFonts w:eastAsiaTheme="minorEastAsia" w:cs="Times New Roman"/>
          <w:b/>
          <w:sz w:val="27"/>
          <w:szCs w:val="27"/>
        </w:rPr>
        <w:t>1: Parameter estimation using allele dropping and assignment iterations</w:t>
      </w:r>
    </w:p>
    <w:p w14:paraId="2411E970" w14:textId="77777777" w:rsidR="00B25ACD" w:rsidRDefault="00B25ACD" w:rsidP="00B25ACD">
      <w:pPr>
        <w:spacing w:line="480" w:lineRule="auto"/>
      </w:pPr>
      <w:r w:rsidRPr="008D7120">
        <w:t>Estimating the parameters of the GRL model</w:t>
      </w:r>
      <w:r>
        <w:t xml:space="preserve">, i.e. </w:t>
      </w:r>
      <m:oMath>
        <m:r>
          <m:rPr>
            <m:sty m:val="b"/>
          </m:rPr>
          <w:rPr>
            <w:rFonts w:ascii="Cambria Math" w:eastAsiaTheme="minorEastAsia" w:hAnsi="Cambria Math"/>
          </w:rPr>
          <m:t>μ</m:t>
        </m:r>
      </m:oMath>
      <w:r>
        <w:t xml:space="preserve">, </w:t>
      </w:r>
      <m:oMath>
        <m:r>
          <m:rPr>
            <m:sty m:val="b"/>
          </m:rPr>
          <w:rPr>
            <w:rFonts w:ascii="Cambria Math" w:eastAsiaTheme="minorEastAsia" w:hAnsi="Cambria Math"/>
          </w:rPr>
          <m:t>Σ</m:t>
        </m:r>
      </m:oMath>
      <w:r>
        <w:rPr>
          <w:rFonts w:eastAsiaTheme="minorEastAsia"/>
        </w:rPr>
        <w:t xml:space="preserve"> and GRL threshold,</w:t>
      </w:r>
      <w:r w:rsidRPr="008D7120">
        <w:t xml:space="preserve"> requires a dataset with</w:t>
      </w:r>
      <w:r>
        <w:t xml:space="preserve"> a sizeable number of</w:t>
      </w:r>
      <w:r w:rsidRPr="008D7120">
        <w:t xml:space="preserve"> true trios (i.e. multiple cases of </w:t>
      </w:r>
      <w:r>
        <w:t>true child-parent trios).</w:t>
      </w:r>
      <w:r w:rsidRPr="008D7120">
        <w:t xml:space="preserve"> </w:t>
      </w:r>
      <w:r>
        <w:t>Not all children (unknown individuals) are required to have parents present in the data</w:t>
      </w:r>
      <w:r w:rsidRPr="008D7120">
        <w:t>, as long as some true (</w:t>
      </w:r>
      <w:r>
        <w:t xml:space="preserve">albeit </w:t>
      </w:r>
      <w:r w:rsidRPr="008D7120">
        <w:t>unknown) trios are present.</w:t>
      </w:r>
    </w:p>
    <w:p w14:paraId="5E352FD9" w14:textId="77777777" w:rsidR="00D25A82" w:rsidRPr="001F6092" w:rsidRDefault="00D25A82" w:rsidP="00D25A82">
      <w:pPr>
        <w:spacing w:line="480" w:lineRule="auto"/>
        <w:rPr>
          <w:lang w:val="en-GB"/>
        </w:rPr>
      </w:pPr>
      <w:r>
        <w:rPr>
          <w:lang w:val="en-GB"/>
        </w:rPr>
        <w:t>For a single offspring; i</w:t>
      </w:r>
      <w:r w:rsidRPr="002A4115">
        <w:rPr>
          <w:lang w:val="en-GB"/>
        </w:rPr>
        <w:t>f</w:t>
      </w:r>
      <w:r>
        <w:rPr>
          <w:lang w:val="en-GB"/>
        </w:rPr>
        <w:t xml:space="preserve"> the</w:t>
      </w:r>
      <w:r w:rsidRPr="002A4115">
        <w:rPr>
          <w:lang w:val="en-GB"/>
        </w:rPr>
        <w:t xml:space="preserve"> real parents are present in the data, we expect </w:t>
      </w:r>
      <w:r>
        <w:rPr>
          <w:lang w:val="en-GB"/>
        </w:rPr>
        <w:t xml:space="preserve">the </w:t>
      </w:r>
      <w:r w:rsidRPr="002A4115">
        <w:rPr>
          <w:lang w:val="en-GB"/>
        </w:rPr>
        <w:t>correct trio to be much more likely than all other trios. For assignment, we thus required the best trio</w:t>
      </w:r>
      <w:r>
        <w:rPr>
          <w:lang w:val="en-GB"/>
        </w:rPr>
        <w:t xml:space="preserve"> (per offspring)</w:t>
      </w:r>
      <w:r w:rsidRPr="002A4115">
        <w:rPr>
          <w:lang w:val="en-GB"/>
        </w:rPr>
        <w:t xml:space="preserve"> to be at least 1</w:t>
      </w:r>
      <w:r>
        <w:rPr>
          <w:lang w:val="en-GB"/>
        </w:rPr>
        <w:t>.</w:t>
      </w:r>
      <w:r w:rsidRPr="002A4115">
        <w:rPr>
          <w:lang w:val="en-GB"/>
        </w:rPr>
        <w:t xml:space="preserve">000 times more likely than the second-best trio, i.e., on the logarithmic scale: </w:t>
      </w:r>
      <m:oMath>
        <m:r>
          <w:rPr>
            <w:rFonts w:ascii="Cambria Math" w:hAnsi="Cambria Math"/>
            <w:lang w:val="en-GB"/>
          </w:rPr>
          <m:t>ΔGRL=</m:t>
        </m:r>
        <m:func>
          <m:funcPr>
            <m:ctrlPr>
              <w:rPr>
                <w:rFonts w:ascii="Cambria Math" w:hAnsi="Cambria Math"/>
                <w:i/>
                <w:lang w:val="en-GB"/>
              </w:rPr>
            </m:ctrlPr>
          </m:funcPr>
          <m:fName>
            <m:sSub>
              <m:sSubPr>
                <m:ctrlPr>
                  <w:rPr>
                    <w:rFonts w:ascii="Cambria Math" w:hAnsi="Cambria Math"/>
                    <w:lang w:val="en-GB"/>
                  </w:rPr>
                </m:ctrlPr>
              </m:sSubPr>
              <m:e>
                <m:r>
                  <m:rPr>
                    <m:sty m:val="p"/>
                  </m:rPr>
                  <w:rPr>
                    <w:rFonts w:ascii="Cambria Math" w:hAnsi="Cambria Math"/>
                    <w:lang w:val="en-GB"/>
                  </w:rPr>
                  <m:t>log</m:t>
                </m:r>
              </m:e>
              <m:sub>
                <m:r>
                  <m:rPr>
                    <m:sty m:val="p"/>
                  </m:rPr>
                  <w:rPr>
                    <w:rFonts w:ascii="Cambria Math" w:hAnsi="Cambria Math"/>
                    <w:lang w:val="en-GB"/>
                  </w:rPr>
                  <m:t>e</m:t>
                </m:r>
              </m:sub>
            </m:sSub>
          </m:fName>
          <m:e>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f</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H</m:t>
                            </m:r>
                          </m:e>
                          <m:sub>
                            <m:r>
                              <w:rPr>
                                <w:rFonts w:ascii="Cambria Math" w:hAnsi="Cambria Math"/>
                                <w:lang w:val="en-GB"/>
                              </w:rPr>
                              <m:t>1</m:t>
                            </m:r>
                          </m:sub>
                        </m:sSub>
                      </m:e>
                    </m:d>
                  </m:num>
                  <m:den>
                    <m:r>
                      <w:rPr>
                        <w:rFonts w:ascii="Cambria Math" w:hAnsi="Cambria Math"/>
                        <w:lang w:val="en-GB"/>
                      </w:rPr>
                      <m:t>f</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H</m:t>
                            </m:r>
                          </m:e>
                          <m:sub>
                            <m:r>
                              <w:rPr>
                                <w:rFonts w:ascii="Cambria Math" w:hAnsi="Cambria Math"/>
                                <w:lang w:val="en-GB"/>
                              </w:rPr>
                              <m:t>1</m:t>
                            </m:r>
                          </m:sub>
                        </m:sSub>
                      </m:e>
                    </m:d>
                  </m:den>
                </m:f>
              </m:e>
            </m:d>
            <m:r>
              <w:rPr>
                <w:rFonts w:ascii="Cambria Math" w:hAnsi="Cambria Math"/>
                <w:lang w:val="en-GB"/>
              </w:rPr>
              <m:t>=</m:t>
            </m:r>
            <m:func>
              <m:funcPr>
                <m:ctrlPr>
                  <w:rPr>
                    <w:rFonts w:ascii="Cambria Math" w:hAnsi="Cambria Math"/>
                    <w:i/>
                    <w:lang w:val="en-GB"/>
                  </w:rPr>
                </m:ctrlPr>
              </m:funcPr>
              <m:fName>
                <m:sSub>
                  <m:sSubPr>
                    <m:ctrlPr>
                      <w:rPr>
                        <w:rFonts w:ascii="Cambria Math" w:hAnsi="Cambria Math"/>
                        <w:i/>
                        <w:lang w:val="en-GB"/>
                      </w:rPr>
                    </m:ctrlPr>
                  </m:sSubPr>
                  <m:e>
                    <m:r>
                      <m:rPr>
                        <m:sty m:val="p"/>
                      </m:rPr>
                      <w:rPr>
                        <w:rFonts w:ascii="Cambria Math" w:hAnsi="Cambria Math"/>
                        <w:lang w:val="en-GB"/>
                      </w:rPr>
                      <m:t>log</m:t>
                    </m:r>
                    <m:ctrlPr>
                      <w:rPr>
                        <w:rFonts w:ascii="Cambria Math" w:hAnsi="Cambria Math"/>
                        <w:lang w:val="en-GB"/>
                      </w:rPr>
                    </m:ctrlPr>
                  </m:e>
                  <m:sub>
                    <m:r>
                      <w:rPr>
                        <w:rFonts w:ascii="Cambria Math" w:hAnsi="Cambria Math"/>
                        <w:lang w:val="en-GB"/>
                      </w:rPr>
                      <m:t>e</m:t>
                    </m:r>
                    <m:ctrlPr>
                      <w:rPr>
                        <w:rFonts w:ascii="Cambria Math" w:hAnsi="Cambria Math"/>
                        <w:lang w:val="en-GB"/>
                      </w:rPr>
                    </m:ctrlPr>
                  </m:sub>
                </m:sSub>
              </m:fName>
              <m:e>
                <m:d>
                  <m:dPr>
                    <m:ctrlPr>
                      <w:rPr>
                        <w:rFonts w:ascii="Cambria Math" w:hAnsi="Cambria Math"/>
                        <w:i/>
                        <w:lang w:val="en-GB"/>
                      </w:rPr>
                    </m:ctrlPr>
                  </m:dPr>
                  <m:e>
                    <m:r>
                      <w:rPr>
                        <w:rFonts w:ascii="Cambria Math" w:hAnsi="Cambria Math"/>
                        <w:lang w:val="en-GB"/>
                      </w:rPr>
                      <m:t>f</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1</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H</m:t>
                            </m:r>
                          </m:e>
                          <m:sub>
                            <m:r>
                              <w:rPr>
                                <w:rFonts w:ascii="Cambria Math" w:hAnsi="Cambria Math"/>
                                <w:lang w:val="en-GB"/>
                              </w:rPr>
                              <m:t>1</m:t>
                            </m:r>
                          </m:sub>
                        </m:sSub>
                      </m:e>
                    </m:d>
                  </m:e>
                </m:d>
                <m:r>
                  <w:rPr>
                    <w:rFonts w:ascii="Cambria Math" w:hAnsi="Cambria Math"/>
                    <w:lang w:val="en-GB"/>
                  </w:rPr>
                  <m:t>-</m:t>
                </m:r>
                <m:func>
                  <m:funcPr>
                    <m:ctrlPr>
                      <w:rPr>
                        <w:rFonts w:ascii="Cambria Math" w:hAnsi="Cambria Math"/>
                        <w:i/>
                        <w:lang w:val="en-GB"/>
                      </w:rPr>
                    </m:ctrlPr>
                  </m:funcPr>
                  <m:fName>
                    <m:sSub>
                      <m:sSubPr>
                        <m:ctrlPr>
                          <w:rPr>
                            <w:rFonts w:ascii="Cambria Math" w:hAnsi="Cambria Math"/>
                            <w:i/>
                            <w:lang w:val="en-GB"/>
                          </w:rPr>
                        </m:ctrlPr>
                      </m:sSubPr>
                      <m:e>
                        <m:r>
                          <m:rPr>
                            <m:sty m:val="p"/>
                          </m:rPr>
                          <w:rPr>
                            <w:rFonts w:ascii="Cambria Math" w:hAnsi="Cambria Math"/>
                            <w:lang w:val="en-GB"/>
                          </w:rPr>
                          <m:t>log</m:t>
                        </m:r>
                      </m:e>
                      <m:sub>
                        <m:r>
                          <w:rPr>
                            <w:rFonts w:ascii="Cambria Math" w:hAnsi="Cambria Math"/>
                            <w:lang w:val="en-GB"/>
                          </w:rPr>
                          <m:t>e</m:t>
                        </m:r>
                        <m:ctrlPr>
                          <w:rPr>
                            <w:rFonts w:ascii="Cambria Math" w:hAnsi="Cambria Math"/>
                            <w:lang w:val="en-GB"/>
                          </w:rPr>
                        </m:ctrlPr>
                      </m:sub>
                    </m:sSub>
                  </m:fName>
                  <m:e>
                    <m:d>
                      <m:dPr>
                        <m:ctrlPr>
                          <w:rPr>
                            <w:rFonts w:ascii="Cambria Math" w:hAnsi="Cambria Math"/>
                            <w:i/>
                            <w:lang w:val="en-GB"/>
                          </w:rPr>
                        </m:ctrlPr>
                      </m:dPr>
                      <m:e>
                        <m:r>
                          <w:rPr>
                            <w:rFonts w:ascii="Cambria Math" w:hAnsi="Cambria Math"/>
                            <w:lang w:val="en-GB"/>
                          </w:rPr>
                          <m:t>f</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2</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H</m:t>
                                </m:r>
                              </m:e>
                              <m:sub>
                                <m:r>
                                  <w:rPr>
                                    <w:rFonts w:ascii="Cambria Math" w:hAnsi="Cambria Math"/>
                                    <w:lang w:val="en-GB"/>
                                  </w:rPr>
                                  <m:t>1</m:t>
                                </m:r>
                              </m:sub>
                            </m:sSub>
                          </m:e>
                        </m:d>
                      </m:e>
                    </m:d>
                  </m:e>
                </m:func>
              </m:e>
            </m:func>
            <m:r>
              <w:rPr>
                <w:rFonts w:ascii="Cambria Math" w:hAnsi="Cambria Math"/>
                <w:lang w:val="en-GB"/>
              </w:rPr>
              <m:t>=GR</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1</m:t>
                </m:r>
              </m:sub>
            </m:sSub>
            <m:r>
              <w:rPr>
                <w:rFonts w:ascii="Cambria Math" w:hAnsi="Cambria Math"/>
                <w:lang w:val="en-GB"/>
              </w:rPr>
              <m:t>-GR</m:t>
            </m:r>
            <m:sSub>
              <m:sSubPr>
                <m:ctrlPr>
                  <w:rPr>
                    <w:rFonts w:ascii="Cambria Math" w:hAnsi="Cambria Math"/>
                    <w:i/>
                    <w:lang w:val="en-GB"/>
                  </w:rPr>
                </m:ctrlPr>
              </m:sSubPr>
              <m:e>
                <m:r>
                  <w:rPr>
                    <w:rFonts w:ascii="Cambria Math" w:hAnsi="Cambria Math"/>
                    <w:lang w:val="en-GB"/>
                  </w:rPr>
                  <m:t>L</m:t>
                </m:r>
              </m:e>
              <m:sub>
                <m:r>
                  <w:rPr>
                    <w:rFonts w:ascii="Cambria Math" w:hAnsi="Cambria Math"/>
                    <w:lang w:val="en-GB"/>
                  </w:rPr>
                  <m:t>2</m:t>
                </m:r>
              </m:sub>
            </m:sSub>
          </m:e>
        </m:func>
        <m:r>
          <w:rPr>
            <w:rFonts w:ascii="Cambria Math" w:hAnsi="Cambria Math"/>
            <w:lang w:val="en-GB"/>
          </w:rPr>
          <m:t>≥</m:t>
        </m:r>
        <m:func>
          <m:funcPr>
            <m:ctrlPr>
              <w:rPr>
                <w:rFonts w:ascii="Cambria Math" w:hAnsi="Cambria Math"/>
                <w:i/>
                <w:lang w:val="en-GB"/>
              </w:rPr>
            </m:ctrlPr>
          </m:funcPr>
          <m:fName>
            <m:sSub>
              <m:sSubPr>
                <m:ctrlPr>
                  <w:rPr>
                    <w:rFonts w:ascii="Cambria Math" w:hAnsi="Cambria Math"/>
                    <w:i/>
                    <w:lang w:val="en-GB"/>
                  </w:rPr>
                </m:ctrlPr>
              </m:sSubPr>
              <m:e>
                <m:r>
                  <m:rPr>
                    <m:sty m:val="p"/>
                  </m:rPr>
                  <w:rPr>
                    <w:rFonts w:ascii="Cambria Math" w:hAnsi="Cambria Math"/>
                    <w:lang w:val="en-GB"/>
                  </w:rPr>
                  <m:t>log</m:t>
                </m:r>
              </m:e>
              <m:sub>
                <m:r>
                  <w:rPr>
                    <w:rFonts w:ascii="Cambria Math" w:hAnsi="Cambria Math"/>
                    <w:lang w:val="en-GB"/>
                  </w:rPr>
                  <m:t>e</m:t>
                </m:r>
              </m:sub>
            </m:sSub>
          </m:fName>
          <m:e>
            <m:r>
              <w:rPr>
                <w:rFonts w:ascii="Cambria Math" w:hAnsi="Cambria Math"/>
                <w:lang w:val="en-GB"/>
              </w:rPr>
              <m:t>1000</m:t>
            </m:r>
          </m:e>
        </m:func>
        <m:r>
          <w:rPr>
            <w:rFonts w:ascii="Cambria Math" w:hAnsi="Cambria Math"/>
            <w:lang w:val="en-GB"/>
          </w:rPr>
          <m:t>≈6.9</m:t>
        </m:r>
      </m:oMath>
      <w:r w:rsidRPr="002A4115">
        <w:t xml:space="preserve">, where </w:t>
      </w:r>
      <m:oMath>
        <m:r>
          <w:rPr>
            <w:rFonts w:ascii="Cambria Math" w:hAnsi="Cambria Math"/>
            <w:lang w:val="en-GB"/>
          </w:rPr>
          <m:t>f(</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H</m:t>
            </m:r>
          </m:e>
          <m:sub>
            <m:r>
              <w:rPr>
                <w:rFonts w:ascii="Cambria Math" w:hAnsi="Cambria Math"/>
                <w:lang w:val="en-GB"/>
              </w:rPr>
              <m:t>1</m:t>
            </m:r>
          </m:sub>
        </m:sSub>
        <m:r>
          <w:rPr>
            <w:rFonts w:ascii="Cambria Math" w:hAnsi="Cambria Math"/>
            <w:lang w:val="en-GB"/>
          </w:rPr>
          <m:t>)</m:t>
        </m:r>
      </m:oMath>
      <w:r w:rsidRPr="002A4115">
        <w:rPr>
          <w:lang w:val="en-GB"/>
        </w:rPr>
        <w:t xml:space="preserve"> is the normal function for residual </w:t>
      </w:r>
      <w:proofErr w:type="spellStart"/>
      <w:r w:rsidRPr="002A4115">
        <w:rPr>
          <w:i/>
          <w:lang w:val="en-GB"/>
        </w:rPr>
        <w:t>i</w:t>
      </w:r>
      <w:proofErr w:type="spellEnd"/>
      <w:r>
        <w:rPr>
          <w:lang w:val="en-GB"/>
        </w:rPr>
        <w:t xml:space="preserve"> and </w:t>
      </w:r>
      <m:oMath>
        <m:sSub>
          <m:sSubPr>
            <m:ctrlPr>
              <w:rPr>
                <w:rFonts w:ascii="Cambria Math" w:hAnsi="Cambria Math"/>
                <w:i/>
                <w:lang w:val="en-GB"/>
              </w:rPr>
            </m:ctrlPr>
          </m:sSubPr>
          <m:e>
            <m:r>
              <w:rPr>
                <w:rFonts w:ascii="Cambria Math" w:hAnsi="Cambria Math"/>
                <w:lang w:val="en-GB"/>
              </w:rPr>
              <m:t>H</m:t>
            </m:r>
          </m:e>
          <m:sub>
            <m:r>
              <w:rPr>
                <w:rFonts w:ascii="Cambria Math" w:hAnsi="Cambria Math"/>
                <w:lang w:val="en-GB"/>
              </w:rPr>
              <m:t>1</m:t>
            </m:r>
          </m:sub>
        </m:sSub>
      </m:oMath>
      <w:r>
        <w:rPr>
          <w:rFonts w:eastAsiaTheme="minorEastAsia"/>
          <w:lang w:val="en-GB"/>
        </w:rPr>
        <w:t xml:space="preserve"> is the hypothesis of true parents (refer to Appendix 1 for more detailed information).</w:t>
      </w:r>
    </w:p>
    <w:p w14:paraId="39798095" w14:textId="77777777" w:rsidR="00F202E5" w:rsidRPr="008D7120" w:rsidRDefault="00F202E5" w:rsidP="00F202E5">
      <w:pPr>
        <w:spacing w:line="480" w:lineRule="auto"/>
      </w:pPr>
      <w:r w:rsidRPr="008D7120">
        <w:t xml:space="preserve">Estimation of the GRL parameters </w:t>
      </w:r>
      <w:r>
        <w:t>involves</w:t>
      </w:r>
      <w:r w:rsidRPr="008D7120">
        <w:t xml:space="preserve"> the following steps:</w:t>
      </w:r>
    </w:p>
    <w:p w14:paraId="0546AB6D" w14:textId="77777777" w:rsidR="00F202E5" w:rsidRPr="008D7120" w:rsidRDefault="00F202E5" w:rsidP="00F202E5">
      <w:pPr>
        <w:spacing w:line="480" w:lineRule="auto"/>
      </w:pPr>
      <w:r w:rsidRPr="008D7120">
        <w:rPr>
          <w:i/>
        </w:rPr>
        <w:t>Step 1, allele dropping</w:t>
      </w:r>
      <w:r w:rsidRPr="008D7120">
        <w:t xml:space="preserve">: </w:t>
      </w:r>
      <w:r>
        <w:t>R</w:t>
      </w:r>
      <w:r w:rsidRPr="008D7120">
        <w:t xml:space="preserve">andom </w:t>
      </w:r>
      <w:r>
        <w:t xml:space="preserve">matings between </w:t>
      </w:r>
      <w:r w:rsidR="007B0E4C">
        <w:t>individuals</w:t>
      </w:r>
      <w:r w:rsidRPr="008D7120">
        <w:t xml:space="preserve"> </w:t>
      </w:r>
      <w:r>
        <w:t>in the dataset are performed</w:t>
      </w:r>
      <w:r w:rsidRPr="008D7120">
        <w:t xml:space="preserve"> </w:t>
      </w:r>
      <w:r w:rsidRPr="00A21FC2">
        <w:rPr>
          <w:i/>
        </w:rPr>
        <w:t>in silico</w:t>
      </w:r>
      <w:r>
        <w:t xml:space="preserve"> </w:t>
      </w:r>
      <w:r w:rsidRPr="008D7120">
        <w:t xml:space="preserve">to produce simulated offspring. </w:t>
      </w:r>
      <w:r>
        <w:t xml:space="preserve">For simplicity, all loci are assumed to be inherited independently. For dense marker data, this means that the </w:t>
      </w:r>
      <w:r w:rsidR="001E3374" w:rsidRPr="00A21FC2">
        <w:rPr>
          <w:i/>
        </w:rPr>
        <w:t>in-silico</w:t>
      </w:r>
      <w:r>
        <w:t xml:space="preserve"> parent-offspring relationships will have the same expectation as true parent-offspring relationships, but much smaller variance. In reality, the effective number of segments inherited from parent to offspring is rather limited (due to the limited recombination rate), and more realistic parent-offspring relationships may be achieved by using a subsample of the loci (e.g., </w:t>
      </w:r>
      <w:r w:rsidR="007645C9">
        <w:t xml:space="preserve">100 </w:t>
      </w:r>
      <w:r>
        <w:t xml:space="preserve">loci). </w:t>
      </w:r>
      <w:r w:rsidRPr="008D7120">
        <w:t xml:space="preserve">The </w:t>
      </w:r>
      <w:r>
        <w:t xml:space="preserve">simulated </w:t>
      </w:r>
      <w:r w:rsidRPr="008D7120">
        <w:t xml:space="preserve">trios are </w:t>
      </w:r>
      <w:r>
        <w:t xml:space="preserve">then </w:t>
      </w:r>
      <w:r w:rsidRPr="008D7120">
        <w:t>used for initial estimates of the GRL parameters. Randomly mating two individuals might produce highly inbred children in some cases</w:t>
      </w:r>
      <w:r>
        <w:t xml:space="preserve">, </w:t>
      </w:r>
      <w:r w:rsidRPr="008D7120">
        <w:t xml:space="preserve">an individual </w:t>
      </w:r>
      <w:r>
        <w:t xml:space="preserve">may even </w:t>
      </w:r>
      <w:r>
        <w:lastRenderedPageBreak/>
        <w:t>be</w:t>
      </w:r>
      <w:r w:rsidRPr="008D7120">
        <w:t xml:space="preserve"> mated to itself</w:t>
      </w:r>
      <w:r>
        <w:t xml:space="preserve"> (i.e. </w:t>
      </w:r>
      <w:proofErr w:type="spellStart"/>
      <w:r>
        <w:t>selfing</w:t>
      </w:r>
      <w:proofErr w:type="spellEnd"/>
      <w:r>
        <w:t>)</w:t>
      </w:r>
      <w:r w:rsidRPr="008D7120">
        <w:t xml:space="preserve">, but </w:t>
      </w:r>
      <w:r>
        <w:t xml:space="preserve">the </w:t>
      </w:r>
      <w:r w:rsidRPr="008D7120">
        <w:t xml:space="preserve">GRL method </w:t>
      </w:r>
      <w:r>
        <w:t>accounts for this</w:t>
      </w:r>
      <w:r w:rsidRPr="008D7120">
        <w:t xml:space="preserve">. The GRL assignment threshold is </w:t>
      </w:r>
      <w:r>
        <w:t xml:space="preserve">then </w:t>
      </w:r>
      <w:r w:rsidRPr="008D7120">
        <w:t xml:space="preserve">chosen by ordering the in-silico generated GRL values by ascending value, and picking the value that is in the 1% location, </w:t>
      </w:r>
      <w:r>
        <w:t>e.g. if there are 50 000 GRL values ordered from lowest</w:t>
      </w:r>
      <w:r w:rsidR="001664B3">
        <w:t xml:space="preserve"> (i.e. poorest)</w:t>
      </w:r>
      <w:r>
        <w:t xml:space="preserve"> to highest, the threshold will be the value at position 50 (50 000 * 0.01)</w:t>
      </w:r>
      <w:r w:rsidRPr="008D7120">
        <w:t>.</w:t>
      </w:r>
      <w:r>
        <w:t xml:space="preserve"> GRL values below this threshold are considered as false trios. Initial estimates for </w:t>
      </w:r>
      <m:oMath>
        <m:r>
          <m:rPr>
            <m:sty m:val="b"/>
          </m:rPr>
          <w:rPr>
            <w:rFonts w:ascii="Cambria Math" w:eastAsiaTheme="minorEastAsia" w:hAnsi="Cambria Math"/>
          </w:rPr>
          <m:t>μ</m:t>
        </m:r>
      </m:oMath>
      <w:r>
        <w:rPr>
          <w:rFonts w:eastAsiaTheme="minorEastAsia"/>
          <w:b/>
        </w:rPr>
        <w:t xml:space="preserve"> </w:t>
      </w:r>
      <w:r>
        <w:rPr>
          <w:rFonts w:eastAsiaTheme="minorEastAsia"/>
        </w:rPr>
        <w:t xml:space="preserve">and </w:t>
      </w:r>
      <m:oMath>
        <m:r>
          <m:rPr>
            <m:sty m:val="b"/>
          </m:rPr>
          <w:rPr>
            <w:rFonts w:ascii="Cambria Math" w:eastAsiaTheme="minorEastAsia" w:hAnsi="Cambria Math"/>
          </w:rPr>
          <m:t>Σ</m:t>
        </m:r>
      </m:oMath>
      <w:r>
        <w:rPr>
          <w:rFonts w:eastAsiaTheme="minorEastAsia"/>
        </w:rPr>
        <w:t xml:space="preserve"> are obtained from the simulated parent-offspring trios. In this </w:t>
      </w:r>
      <w:r w:rsidR="00302BD1">
        <w:rPr>
          <w:rFonts w:eastAsiaTheme="minorEastAsia"/>
        </w:rPr>
        <w:t>study,</w:t>
      </w:r>
      <w:r>
        <w:rPr>
          <w:rFonts w:eastAsiaTheme="minorEastAsia"/>
        </w:rPr>
        <w:t xml:space="preserve"> we used</w:t>
      </w:r>
      <w:r w:rsidRPr="008D7120">
        <w:t xml:space="preserve"> 50 000 in-silico matings</w:t>
      </w:r>
      <w:r>
        <w:t xml:space="preserve"> and 100 markers</w:t>
      </w:r>
      <w:r w:rsidRPr="008D7120">
        <w:t xml:space="preserve"> for the allele-dropping</w:t>
      </w:r>
      <w:r w:rsidRPr="003F5579">
        <w:t xml:space="preserve"> step</w:t>
      </w:r>
      <w:r>
        <w:t>. The low number of markers used with allele-dropping is to compensate for the assumption of independence between markers.</w:t>
      </w:r>
    </w:p>
    <w:p w14:paraId="032B192B" w14:textId="77777777" w:rsidR="00F202E5" w:rsidRPr="008D7120" w:rsidRDefault="00F202E5" w:rsidP="00F202E5">
      <w:pPr>
        <w:spacing w:line="480" w:lineRule="auto"/>
      </w:pPr>
      <w:r w:rsidRPr="008D7120">
        <w:rPr>
          <w:i/>
        </w:rPr>
        <w:t>Step 2, assignment iteration</w:t>
      </w:r>
      <w:r w:rsidRPr="008D7120">
        <w:t xml:space="preserve">: </w:t>
      </w:r>
      <w:r>
        <w:t xml:space="preserve">Now, real data is analyzed. </w:t>
      </w:r>
      <w:r w:rsidR="00002BBA">
        <w:t>Unknown (but true) t</w:t>
      </w:r>
      <w:r>
        <w:t>rios are initially assigned</w:t>
      </w:r>
      <w:r w:rsidRPr="008D7120">
        <w:t xml:space="preserve"> using </w:t>
      </w:r>
      <w:r>
        <w:t xml:space="preserve">the </w:t>
      </w:r>
      <w:r w:rsidRPr="008D7120">
        <w:t xml:space="preserve">GRL </w:t>
      </w:r>
      <w:r>
        <w:t xml:space="preserve">method with </w:t>
      </w:r>
      <w:r w:rsidRPr="008D7120">
        <w:t>the parameter</w:t>
      </w:r>
      <w:r>
        <w:t>s</w:t>
      </w:r>
      <w:r w:rsidRPr="008D7120">
        <w:t xml:space="preserve"> estimate</w:t>
      </w:r>
      <w:r>
        <w:t>d</w:t>
      </w:r>
      <w:r w:rsidRPr="008D7120">
        <w:t xml:space="preserve"> </w:t>
      </w:r>
      <w:r>
        <w:t xml:space="preserve">in </w:t>
      </w:r>
      <w:r w:rsidRPr="008D7120">
        <w:t xml:space="preserve">step 1. </w:t>
      </w:r>
      <w:r>
        <w:t xml:space="preserve">The parameters estimated in step 1 are from idealized simulated trios, and the initial assignments will thus be highly conservative due to the low variance estimates obtained from allele dropping. Parameters </w:t>
      </w:r>
      <m:oMath>
        <m:r>
          <m:rPr>
            <m:sty m:val="b"/>
          </m:rPr>
          <w:rPr>
            <w:rFonts w:ascii="Cambria Math" w:eastAsiaTheme="minorEastAsia" w:hAnsi="Cambria Math"/>
          </w:rPr>
          <m:t>μ</m:t>
        </m:r>
      </m:oMath>
      <w:r w:rsidR="00BE4CEF">
        <w:rPr>
          <w:rFonts w:eastAsiaTheme="minorEastAsia"/>
          <w:b/>
        </w:rPr>
        <w:t xml:space="preserve"> </w:t>
      </w:r>
      <w:r w:rsidR="00BE4CEF">
        <w:rPr>
          <w:rFonts w:eastAsiaTheme="minorEastAsia"/>
        </w:rPr>
        <w:t xml:space="preserve">and </w:t>
      </w:r>
      <m:oMath>
        <m:r>
          <m:rPr>
            <m:sty m:val="b"/>
          </m:rPr>
          <w:rPr>
            <w:rFonts w:ascii="Cambria Math" w:eastAsiaTheme="minorEastAsia" w:hAnsi="Cambria Math"/>
          </w:rPr>
          <m:t>Σ</m:t>
        </m:r>
      </m:oMath>
      <w:r>
        <w:t xml:space="preserve"> are then re-estimated using the newly assigned trios from real data, and then used a</w:t>
      </w:r>
      <w:r w:rsidRPr="008D7120">
        <w:t xml:space="preserve">s the basis of the next assignment iteration. </w:t>
      </w:r>
      <w:r>
        <w:t xml:space="preserve">When all (or most) true trios have been included in the iteration assignment there are two possibilities; (1) no further trios are assigned due to the difference in GRL values between the worst true trio and the best false trio and the iteration stops, or (2) false trios (i.e. trios where the parents are incorrect) are assigned and included in the parameter estimation for the next iteration, effectively increasing the residual variances drastically. Due to the increase of variance estimates in (2), false trios will start to seem plausible, and </w:t>
      </w:r>
      <w:r>
        <w:rPr>
          <w:rFonts w:eastAsiaTheme="minorEastAsia"/>
        </w:rPr>
        <w:t xml:space="preserve">the </w:t>
      </w:r>
      <m:oMath>
        <m:r>
          <w:rPr>
            <w:rFonts w:ascii="Cambria Math" w:hAnsi="Cambria Math"/>
          </w:rPr>
          <m:t>ΔGRL</m:t>
        </m:r>
      </m:oMath>
      <w:r>
        <w:rPr>
          <w:rFonts w:eastAsiaTheme="minorEastAsia"/>
        </w:rPr>
        <w:t xml:space="preserve"> values will decrease, effectively reducing the number of assignments. Because of this behavior, the iteration process ceases if the number of assignments in iteration </w:t>
      </w:r>
      <w:r>
        <w:rPr>
          <w:rFonts w:eastAsiaTheme="minorEastAsia"/>
          <w:i/>
        </w:rPr>
        <w:t>n</w:t>
      </w:r>
      <w:r>
        <w:rPr>
          <w:rFonts w:eastAsiaTheme="minorEastAsia"/>
        </w:rPr>
        <w:t xml:space="preserve"> is equal or less that of iteration </w:t>
      </w:r>
      <w:r>
        <w:rPr>
          <w:rFonts w:eastAsiaTheme="minorEastAsia"/>
          <w:i/>
        </w:rPr>
        <w:t>n-1</w:t>
      </w:r>
      <w:r>
        <w:rPr>
          <w:rFonts w:eastAsiaTheme="minorEastAsia"/>
        </w:rPr>
        <w:t xml:space="preserve">. Final parameter estimates from the iteration process are always from iteration </w:t>
      </w:r>
      <w:r>
        <w:rPr>
          <w:rFonts w:eastAsiaTheme="minorEastAsia"/>
          <w:i/>
        </w:rPr>
        <w:t xml:space="preserve">n-1 </w:t>
      </w:r>
      <w:r w:rsidRPr="00E65C77">
        <w:rPr>
          <w:rFonts w:eastAsiaTheme="minorEastAsia"/>
        </w:rPr>
        <w:t>(the iteration with most assignments)</w:t>
      </w:r>
      <w:r>
        <w:rPr>
          <w:rFonts w:eastAsiaTheme="minorEastAsia"/>
        </w:rPr>
        <w:t>.</w:t>
      </w:r>
    </w:p>
    <w:p w14:paraId="27712C50" w14:textId="77777777" w:rsidR="00F202E5" w:rsidRDefault="00F202E5" w:rsidP="00F202E5">
      <w:pPr>
        <w:spacing w:line="480" w:lineRule="auto"/>
      </w:pPr>
      <w:r w:rsidRPr="008D7120">
        <w:t xml:space="preserve">An apparent problem may arise when there are few or no true trios to estimate the GRL parameters in </w:t>
      </w:r>
      <w:r>
        <w:t xml:space="preserve">the initial round of </w:t>
      </w:r>
      <w:r w:rsidRPr="008D7120">
        <w:t xml:space="preserve">step 2. In this case, it is possible to </w:t>
      </w:r>
      <w:r>
        <w:t>produce</w:t>
      </w:r>
      <w:r w:rsidRPr="008D7120">
        <w:t xml:space="preserve"> GRL </w:t>
      </w:r>
      <w:r>
        <w:t xml:space="preserve">values </w:t>
      </w:r>
      <w:r w:rsidRPr="008D7120">
        <w:lastRenderedPageBreak/>
        <w:t>using the parameter estimates from step 1, but this will result in very restrictive assignments with few or no false positives and many false negatives if many genetic markers are used when performing allele dropping</w:t>
      </w:r>
      <w:r>
        <w:t>. This is</w:t>
      </w:r>
      <w:r w:rsidRPr="008D7120">
        <w:t xml:space="preserve"> because the allele dropping method used in step 1 assumes independent markers, which results in very low residual variance, again resulting in restrictive assignments when used on real </w:t>
      </w:r>
      <w:r>
        <w:t>data</w:t>
      </w:r>
      <w:r w:rsidRPr="008D7120">
        <w:t xml:space="preserve"> where the markers are clearly not independent, </w:t>
      </w:r>
      <w:r>
        <w:t>underlining the necessity</w:t>
      </w:r>
      <w:r w:rsidRPr="008D7120">
        <w:t xml:space="preserve"> to run the step 2 iterations to re-estimate the parameter</w:t>
      </w:r>
      <w:r>
        <w:t>s</w:t>
      </w:r>
      <w:r w:rsidRPr="008D7120">
        <w:t>. A possible solution is to use fewer markers when performing allele dropping in step 1.</w:t>
      </w:r>
      <w:r>
        <w:t xml:space="preserve"> Another solution is to use pre-defined parameter estimates from a previous training session where the genotype errors and call rates are similar to the ones where training cannot be performed.</w:t>
      </w:r>
    </w:p>
    <w:p w14:paraId="3BBDBA8E" w14:textId="3598AA51" w:rsidR="00F202E5" w:rsidRPr="009C0FF9" w:rsidRDefault="00F202E5" w:rsidP="00C643AF">
      <w:pPr>
        <w:spacing w:after="0" w:line="480" w:lineRule="auto"/>
        <w:rPr>
          <w:sz w:val="27"/>
          <w:szCs w:val="27"/>
        </w:rPr>
      </w:pPr>
      <w:r w:rsidRPr="009C0FF9">
        <w:rPr>
          <w:b/>
          <w:sz w:val="27"/>
          <w:szCs w:val="27"/>
        </w:rPr>
        <w:t>S</w:t>
      </w:r>
      <w:r w:rsidR="001D2F50">
        <w:rPr>
          <w:b/>
          <w:sz w:val="27"/>
          <w:szCs w:val="27"/>
        </w:rPr>
        <w:t xml:space="preserve">ection </w:t>
      </w:r>
      <w:r w:rsidRPr="009C0FF9">
        <w:rPr>
          <w:b/>
          <w:sz w:val="27"/>
          <w:szCs w:val="27"/>
        </w:rPr>
        <w:t>2: Call rates and genotype errors</w:t>
      </w:r>
    </w:p>
    <w:p w14:paraId="78AA9A9F" w14:textId="77777777" w:rsidR="00F202E5" w:rsidRPr="008D7120" w:rsidRDefault="00F202E5" w:rsidP="007E7CF2">
      <w:pPr>
        <w:spacing w:line="480" w:lineRule="auto"/>
      </w:pPr>
      <w:r>
        <w:t>The locus-specific c</w:t>
      </w:r>
      <w:r w:rsidRPr="008D7120">
        <w:t>all rate</w:t>
      </w:r>
      <w:r>
        <w:t>s</w:t>
      </w:r>
      <w:r w:rsidRPr="008D7120">
        <w:t xml:space="preserve"> </w:t>
      </w:r>
      <w:r>
        <w:t>were simulated as</w:t>
      </w:r>
      <w:r w:rsidRPr="008D7120">
        <w:t>:</w:t>
      </w:r>
    </w:p>
    <w:p w14:paraId="43FAB914" w14:textId="77777777" w:rsidR="00F202E5" w:rsidRPr="00B326B4" w:rsidRDefault="00792C56" w:rsidP="00F202E5">
      <w:pPr>
        <w:spacing w:line="480" w:lineRule="auto"/>
        <w:rPr>
          <w:rFonts w:eastAsiaTheme="minorEastAsia"/>
        </w:rPr>
      </w:pPr>
      <m:oMathPara>
        <m:oMath>
          <m:sSub>
            <m:sSubPr>
              <m:ctrlPr>
                <w:rPr>
                  <w:rFonts w:ascii="Cambria Math" w:hAnsi="Cambria Math"/>
                  <w:i/>
                </w:rPr>
              </m:ctrlPr>
            </m:sSubPr>
            <m:e>
              <m:r>
                <w:rPr>
                  <w:rFonts w:ascii="Cambria Math" w:hAnsi="Cambria Math"/>
                </w:rPr>
                <m:t>ε</m:t>
              </m:r>
            </m:e>
            <m:sub>
              <m:r>
                <w:rPr>
                  <w:rFonts w:ascii="Cambria Math" w:hAnsi="Cambria Math"/>
                </w:rPr>
                <m:t>l</m:t>
              </m:r>
            </m:sub>
          </m:sSub>
          <m:r>
            <w:rPr>
              <w:rFonts w:ascii="Cambria Math" w:hAnsi="Cambria Math"/>
            </w:rPr>
            <m:t>=1-</m:t>
          </m:r>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l</m:t>
                  </m:r>
                </m:sub>
              </m:sSub>
            </m:num>
            <m:den>
              <m:func>
                <m:funcPr>
                  <m:ctrlPr>
                    <w:rPr>
                      <w:rFonts w:ascii="Cambria Math" w:hAnsi="Cambria Math"/>
                      <w:i/>
                    </w:rPr>
                  </m:ctrlPr>
                </m:funcPr>
                <m:fName>
                  <m:r>
                    <m:rPr>
                      <m:sty m:val="p"/>
                    </m:rPr>
                    <w:rPr>
                      <w:rFonts w:ascii="Cambria Math" w:hAnsi="Cambria Math"/>
                    </w:rPr>
                    <m:t>max</m:t>
                  </m:r>
                </m:fName>
                <m:e>
                  <m:d>
                    <m:dPr>
                      <m:ctrlPr>
                        <w:rPr>
                          <w:rFonts w:ascii="Cambria Math" w:hAnsi="Cambria Math"/>
                          <w:i/>
                        </w:rPr>
                      </m:ctrlPr>
                    </m:dPr>
                    <m:e>
                      <m:r>
                        <w:rPr>
                          <w:rFonts w:ascii="Cambria Math" w:eastAsiaTheme="minorEastAsia" w:hAnsi="Cambria Math"/>
                        </w:rPr>
                        <m:t>x</m:t>
                      </m:r>
                    </m:e>
                  </m:d>
                </m:e>
              </m:func>
            </m:den>
          </m:f>
        </m:oMath>
      </m:oMathPara>
    </w:p>
    <w:p w14:paraId="049AFCBA" w14:textId="77777777" w:rsidR="00F202E5" w:rsidRDefault="00F202E5" w:rsidP="00F202E5">
      <w:pPr>
        <w:spacing w:line="480" w:lineRule="auto"/>
        <w:rPr>
          <w:rFonts w:eastAsiaTheme="minorEastAsia"/>
        </w:rPr>
      </w:pPr>
      <w:r>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l</m:t>
            </m:r>
          </m:sub>
        </m:sSub>
      </m:oMath>
      <w:r w:rsidRPr="7C38F84C">
        <w:rPr>
          <w:rFonts w:eastAsiaTheme="minorEastAsia"/>
        </w:rPr>
        <w:t xml:space="preserve"> is a </w:t>
      </w:r>
      <w:r>
        <w:rPr>
          <w:rFonts w:eastAsiaTheme="minorEastAsia"/>
        </w:rPr>
        <w:t xml:space="preserve">randomly sampled </w:t>
      </w:r>
      <w:r w:rsidRPr="7C38F84C">
        <w:rPr>
          <w:rFonts w:eastAsiaTheme="minorEastAsia"/>
        </w:rPr>
        <w:t>value from a chi-square distribution with one degree of freedom</w:t>
      </w:r>
      <w:r>
        <w:rPr>
          <w:rFonts w:eastAsiaTheme="minorEastAsia"/>
        </w:rPr>
        <w:t>, and</w:t>
      </w:r>
      <w:r w:rsidRPr="7C38F84C">
        <w:rPr>
          <w:rFonts w:eastAsiaTheme="minorEastAsia"/>
        </w:rPr>
        <w:t xml:space="preserve"> </w:t>
      </w:r>
      <m:oMath>
        <m:r>
          <m:rPr>
            <m:sty m:val="p"/>
          </m:rPr>
          <w:rPr>
            <w:rFonts w:ascii="Cambria Math" w:eastAsiaTheme="minorEastAsia" w:hAnsi="Cambria Math"/>
          </w:rPr>
          <m:t>max</m:t>
        </m:r>
        <m:r>
          <w:rPr>
            <w:rFonts w:ascii="Cambria Math" w:eastAsiaTheme="minorEastAsia" w:hAnsi="Cambria Math"/>
          </w:rPr>
          <m:t>(x)</m:t>
        </m:r>
      </m:oMath>
      <w:r w:rsidRPr="7C38F84C">
        <w:rPr>
          <w:rFonts w:eastAsiaTheme="minorEastAsia"/>
        </w:rPr>
        <w:t xml:space="preserve"> is the maximum value produced from the chi-square distribution over all loci</w:t>
      </w:r>
      <w:r>
        <w:rPr>
          <w:rFonts w:eastAsiaTheme="minorEastAsia"/>
        </w:rPr>
        <w:t>.</w:t>
      </w:r>
      <w:r w:rsidRPr="7C38F84C">
        <w:rPr>
          <w:rFonts w:eastAsiaTheme="minorEastAsia"/>
        </w:rPr>
        <w:t xml:space="preserve"> The call rate function</w:t>
      </w:r>
      <w:r>
        <w:rPr>
          <w:rFonts w:eastAsiaTheme="minorEastAsia"/>
        </w:rPr>
        <w:t xml:space="preserve"> </w:t>
      </w:r>
      <w:r w:rsidRPr="7C38F84C">
        <w:rPr>
          <w:rFonts w:eastAsiaTheme="minorEastAsia"/>
        </w:rPr>
        <w:t>above was</w:t>
      </w:r>
      <w:r>
        <w:rPr>
          <w:rFonts w:eastAsiaTheme="minorEastAsia"/>
        </w:rPr>
        <w:t xml:space="preserve"> found to closely resemble the shape of actual </w:t>
      </w:r>
      <w:r w:rsidRPr="7C38F84C">
        <w:rPr>
          <w:rFonts w:eastAsiaTheme="minorEastAsia"/>
        </w:rPr>
        <w:t>call rate distribution</w:t>
      </w:r>
      <w:r>
        <w:rPr>
          <w:rFonts w:eastAsiaTheme="minorEastAsia"/>
        </w:rPr>
        <w:t>s</w:t>
      </w:r>
      <w:r w:rsidRPr="7C38F84C">
        <w:rPr>
          <w:rFonts w:eastAsiaTheme="minorEastAsia"/>
        </w:rPr>
        <w:t xml:space="preserve"> </w:t>
      </w:r>
      <w:r>
        <w:rPr>
          <w:rFonts w:eastAsiaTheme="minorEastAsia"/>
        </w:rPr>
        <w:t>in</w:t>
      </w:r>
      <w:r w:rsidRPr="7C38F84C">
        <w:rPr>
          <w:rFonts w:eastAsiaTheme="minorEastAsia"/>
        </w:rPr>
        <w:t xml:space="preserve"> real </w:t>
      </w:r>
      <w:r>
        <w:rPr>
          <w:rFonts w:eastAsiaTheme="minorEastAsia"/>
        </w:rPr>
        <w:t>datasets</w:t>
      </w:r>
      <w:r w:rsidRPr="7C38F84C">
        <w:rPr>
          <w:rFonts w:eastAsiaTheme="minorEastAsia"/>
        </w:rPr>
        <w:t xml:space="preserve">. </w:t>
      </w:r>
      <w:r>
        <w:rPr>
          <w:rFonts w:eastAsiaTheme="minorEastAsia"/>
        </w:rPr>
        <w:t>For this function, the overall call rate over (54k) loci is ~0.94-0.95.</w:t>
      </w:r>
    </w:p>
    <w:p w14:paraId="48DE117C" w14:textId="77777777" w:rsidR="00F202E5" w:rsidRPr="006D3499" w:rsidRDefault="00F202E5" w:rsidP="00F202E5">
      <w:pPr>
        <w:spacing w:line="480" w:lineRule="auto"/>
        <w:rPr>
          <w:rFonts w:eastAsiaTheme="minorEastAsia"/>
        </w:rPr>
      </w:pPr>
      <w:r>
        <w:rPr>
          <w:rFonts w:eastAsiaTheme="minorEastAsia"/>
        </w:rPr>
        <w:t xml:space="preserve">In real data, the call rates may vary among individuals, depending on DNA quality and other factors. In such cases, the call rate sampled above may be viewed as an overall locus-specific call rate, while individual call rates may deviate from this. To mimic such situations, </w:t>
      </w:r>
      <w:r w:rsidR="007B0E4C">
        <w:t>individuals</w:t>
      </w:r>
      <w:r>
        <w:t xml:space="preserve"> were randomly assigned into </w:t>
      </w:r>
      <w:r w:rsidRPr="008D7120">
        <w:t xml:space="preserve">three groups </w:t>
      </w:r>
      <w:r>
        <w:t xml:space="preserve">of call rates; </w:t>
      </w:r>
      <w:r w:rsidRPr="008D7120">
        <w:t>‘Good’</w:t>
      </w:r>
      <w:r>
        <w:t xml:space="preserve"> (70% of the </w:t>
      </w:r>
      <w:r w:rsidR="007B0E4C">
        <w:t>individuals</w:t>
      </w:r>
      <w:r>
        <w:t>)</w:t>
      </w:r>
      <w:r w:rsidRPr="008D7120">
        <w:t>, ‘Fair’</w:t>
      </w:r>
      <w:r>
        <w:t xml:space="preserve"> (20% of the </w:t>
      </w:r>
      <w:r w:rsidR="007B0E4C">
        <w:t>individuals</w:t>
      </w:r>
      <w:r>
        <w:t>)</w:t>
      </w:r>
      <w:r w:rsidRPr="008D7120">
        <w:t xml:space="preserve"> and ‘Poor’ </w:t>
      </w:r>
      <w:r>
        <w:t xml:space="preserve">(10% of the </w:t>
      </w:r>
      <w:r w:rsidR="007B0E4C">
        <w:t>individuals</w:t>
      </w:r>
      <w:r>
        <w:t xml:space="preserve">). These </w:t>
      </w:r>
      <w:r>
        <w:lastRenderedPageBreak/>
        <w:t>groups were defined to have expected</w:t>
      </w:r>
      <w:r w:rsidRPr="008D7120">
        <w:t xml:space="preserve"> call rates </w:t>
      </w:r>
      <w:r>
        <w:t xml:space="preserve">over all loci </w:t>
      </w:r>
      <m:oMath>
        <m:d>
          <m:dPr>
            <m:ctrlPr>
              <w:rPr>
                <w:rFonts w:ascii="Cambria Math" w:eastAsiaTheme="minorEastAsia" w:hAnsi="Cambria Math"/>
                <w:i/>
              </w:rPr>
            </m:ctrlPr>
          </m:dPr>
          <m:e>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g</m:t>
                </m:r>
              </m:sub>
            </m:sSub>
          </m:e>
        </m:d>
      </m:oMath>
      <w:r>
        <w:t xml:space="preserve"> </w:t>
      </w:r>
      <w:r w:rsidRPr="008D7120">
        <w:t>of 98%, 90% and 80%, respectively</w:t>
      </w:r>
      <w:r>
        <w:t>, and the expected overall call rate is then:</w:t>
      </w:r>
    </w:p>
    <w:p w14:paraId="0A519871" w14:textId="77777777" w:rsidR="00F202E5" w:rsidRPr="00782D9A" w:rsidRDefault="00F202E5" w:rsidP="00F202E5">
      <w:pPr>
        <w:spacing w:line="480" w:lineRule="auto"/>
        <w:rPr>
          <w:rFonts w:eastAsiaTheme="minorEastAsia"/>
        </w:rPr>
      </w:pPr>
      <m:oMathPara>
        <m:oMath>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g</m:t>
                  </m:r>
                </m:sub>
              </m:sSub>
            </m:e>
          </m:d>
          <m:r>
            <w:rPr>
              <w:rFonts w:ascii="Cambria Math" w:eastAsiaTheme="minorEastAsia" w:hAnsi="Cambria Math"/>
            </w:rPr>
            <m:t>=0.80*0.10+0.90*0.20+0.98*0.70=0.946≈E(</m:t>
          </m:r>
          <m:sSub>
            <m:sSubPr>
              <m:ctrlPr>
                <w:rPr>
                  <w:rFonts w:ascii="Cambria Math" w:hAnsi="Cambria Math"/>
                  <w:i/>
                </w:rPr>
              </m:ctrlPr>
            </m:sSubPr>
            <m:e>
              <m:r>
                <w:rPr>
                  <w:rFonts w:ascii="Cambria Math" w:hAnsi="Cambria Math"/>
                </w:rPr>
                <m:t>ε</m:t>
              </m:r>
            </m:e>
            <m:sub>
              <m:r>
                <w:rPr>
                  <w:rFonts w:ascii="Cambria Math" w:hAnsi="Cambria Math"/>
                </w:rPr>
                <m:t>l</m:t>
              </m:r>
            </m:sub>
          </m:sSub>
          <m:r>
            <w:rPr>
              <w:rFonts w:ascii="Cambria Math" w:eastAsiaTheme="minorEastAsia" w:hAnsi="Cambria Math"/>
            </w:rPr>
            <m:t>)</m:t>
          </m:r>
        </m:oMath>
      </m:oMathPara>
    </w:p>
    <w:p w14:paraId="7751EB15" w14:textId="77777777" w:rsidR="00F202E5" w:rsidRPr="0031054A" w:rsidRDefault="00F202E5" w:rsidP="00F202E5">
      <w:pPr>
        <w:spacing w:line="480" w:lineRule="auto"/>
        <w:rPr>
          <w:rFonts w:eastAsiaTheme="minorEastAsia"/>
        </w:rPr>
      </w:pPr>
      <w:r>
        <w:rPr>
          <w:rFonts w:eastAsiaTheme="minorEastAsia"/>
        </w:rPr>
        <w:t xml:space="preserve">i.e., the average call rate in the population is assumed approximately as simulated above (albeit higher or lower for some groups). </w:t>
      </w:r>
      <w:r>
        <w:t>Accordingly, different locus-specific call rates were generated for the three groups;</w:t>
      </w:r>
    </w:p>
    <w:p w14:paraId="1CB48223" w14:textId="77777777" w:rsidR="00F202E5" w:rsidRPr="008D7120" w:rsidRDefault="00F202E5" w:rsidP="00F202E5">
      <w:pPr>
        <w:spacing w:line="480" w:lineRule="auto"/>
        <w:rPr>
          <w:rFonts w:eastAsiaTheme="minorEastAsia"/>
        </w:rPr>
      </w:pPr>
      <m:oMathPara>
        <m:oMath>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poor, l</m:t>
              </m:r>
            </m:sub>
          </m:sSub>
          <m:r>
            <w:rPr>
              <w:rFonts w:ascii="Cambria Math" w:eastAsiaTheme="minorEastAsia" w:hAnsi="Cambria Math"/>
            </w:rPr>
            <m:t>=0.80*c</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adj,l</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0.80*</m:t>
              </m:r>
              <m:sSub>
                <m:sSubPr>
                  <m:ctrlPr>
                    <w:rPr>
                      <w:rFonts w:ascii="Cambria Math" w:hAnsi="Cambria Math"/>
                      <w:i/>
                    </w:rPr>
                  </m:ctrlPr>
                </m:sSubPr>
                <m:e>
                  <m:r>
                    <w:rPr>
                      <w:rFonts w:ascii="Cambria Math" w:hAnsi="Cambria Math"/>
                    </w:rPr>
                    <m:t>ε</m:t>
                  </m:r>
                </m:e>
                <m:sub>
                  <m:r>
                    <w:rPr>
                      <w:rFonts w:ascii="Cambria Math" w:hAnsi="Cambria Math"/>
                    </w:rPr>
                    <m:t>l</m:t>
                  </m:r>
                </m:sub>
              </m:sSub>
            </m:num>
            <m:den>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g</m:t>
                      </m:r>
                    </m:sub>
                  </m:sSub>
                </m:e>
              </m:d>
            </m:den>
          </m:f>
        </m:oMath>
      </m:oMathPara>
    </w:p>
    <w:p w14:paraId="53F135C8" w14:textId="77777777" w:rsidR="00F202E5" w:rsidRPr="008D7120" w:rsidRDefault="00F202E5" w:rsidP="00F202E5">
      <w:pPr>
        <w:spacing w:line="480" w:lineRule="auto"/>
        <w:rPr>
          <w:rFonts w:eastAsiaTheme="minorEastAsia"/>
        </w:rPr>
      </w:pPr>
      <m:oMathPara>
        <m:oMath>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fair, l</m:t>
              </m:r>
            </m:sub>
          </m:sSub>
          <m:r>
            <w:rPr>
              <w:rFonts w:ascii="Cambria Math" w:eastAsiaTheme="minorEastAsia" w:hAnsi="Cambria Math"/>
            </w:rPr>
            <m:t>=0.90*c</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adj,l</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0.90*</m:t>
              </m:r>
              <m:sSub>
                <m:sSubPr>
                  <m:ctrlPr>
                    <w:rPr>
                      <w:rFonts w:ascii="Cambria Math" w:hAnsi="Cambria Math"/>
                      <w:i/>
                    </w:rPr>
                  </m:ctrlPr>
                </m:sSubPr>
                <m:e>
                  <m:r>
                    <w:rPr>
                      <w:rFonts w:ascii="Cambria Math" w:hAnsi="Cambria Math"/>
                    </w:rPr>
                    <m:t>ε</m:t>
                  </m:r>
                </m:e>
                <m:sub>
                  <m:r>
                    <w:rPr>
                      <w:rFonts w:ascii="Cambria Math" w:hAnsi="Cambria Math"/>
                    </w:rPr>
                    <m:t>l</m:t>
                  </m:r>
                </m:sub>
              </m:sSub>
            </m:num>
            <m:den>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g</m:t>
                      </m:r>
                    </m:sub>
                  </m:sSub>
                </m:e>
              </m:d>
            </m:den>
          </m:f>
        </m:oMath>
      </m:oMathPara>
    </w:p>
    <w:p w14:paraId="67A914EB" w14:textId="77777777" w:rsidR="00F202E5" w:rsidRPr="008D7120" w:rsidRDefault="00F202E5" w:rsidP="00F202E5">
      <w:pPr>
        <w:spacing w:line="480" w:lineRule="auto"/>
        <w:rPr>
          <w:rFonts w:eastAsiaTheme="minorEastAsia"/>
        </w:rPr>
      </w:pPr>
      <m:oMathPara>
        <m:oMath>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good, l</m:t>
              </m:r>
            </m:sub>
          </m:sSub>
          <m:r>
            <w:rPr>
              <w:rFonts w:ascii="Cambria Math" w:eastAsiaTheme="minorEastAsia" w:hAnsi="Cambria Math"/>
            </w:rPr>
            <m:t>=0.98*c</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adj,l</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0.98*</m:t>
              </m:r>
              <m:sSub>
                <m:sSubPr>
                  <m:ctrlPr>
                    <w:rPr>
                      <w:rFonts w:ascii="Cambria Math" w:hAnsi="Cambria Math"/>
                      <w:i/>
                    </w:rPr>
                  </m:ctrlPr>
                </m:sSubPr>
                <m:e>
                  <m:r>
                    <w:rPr>
                      <w:rFonts w:ascii="Cambria Math" w:hAnsi="Cambria Math"/>
                    </w:rPr>
                    <m:t>ε</m:t>
                  </m:r>
                </m:e>
                <m:sub>
                  <m:r>
                    <w:rPr>
                      <w:rFonts w:ascii="Cambria Math" w:hAnsi="Cambria Math"/>
                    </w:rPr>
                    <m:t>l</m:t>
                  </m:r>
                </m:sub>
              </m:sSub>
            </m:num>
            <m:den>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g</m:t>
                      </m:r>
                    </m:sub>
                  </m:sSub>
                </m:e>
              </m:d>
            </m:den>
          </m:f>
        </m:oMath>
      </m:oMathPara>
    </w:p>
    <w:p w14:paraId="5C945E5A" w14:textId="77777777" w:rsidR="00F202E5" w:rsidRDefault="00F202E5" w:rsidP="00F202E5">
      <w:pPr>
        <w:spacing w:line="480" w:lineRule="auto"/>
      </w:pPr>
      <w:r>
        <w:rPr>
          <w:rFonts w:eastAsiaTheme="minorEastAsia"/>
        </w:rPr>
        <w:t xml:space="preserve">where </w:t>
      </w:r>
      <m:oMath>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adj,l</m:t>
            </m:r>
          </m:sub>
        </m:sSub>
        <m:r>
          <w:rPr>
            <w:rFonts w:ascii="Cambria Math" w:eastAsiaTheme="minorEastAsia"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ε</m:t>
                </m:r>
              </m:e>
              <m:sub>
                <m:r>
                  <w:rPr>
                    <w:rFonts w:ascii="Cambria Math" w:hAnsi="Cambria Math"/>
                  </w:rPr>
                  <m:t>l</m:t>
                </m:r>
              </m:sub>
            </m:sSub>
            <m:ctrlPr>
              <w:rPr>
                <w:rFonts w:ascii="Cambria Math" w:eastAsiaTheme="minorEastAsia" w:hAnsi="Cambria Math"/>
                <w:i/>
              </w:rPr>
            </m:ctrlPr>
          </m:num>
          <m:den>
            <m:r>
              <w:rPr>
                <w:rFonts w:ascii="Cambria Math" w:eastAsiaTheme="minorEastAsia" w:hAnsi="Cambria Math"/>
              </w:rPr>
              <m:t>E</m:t>
            </m:r>
            <m:d>
              <m:dPr>
                <m:ctrlPr>
                  <w:rPr>
                    <w:rFonts w:ascii="Cambria Math" w:eastAsiaTheme="minorEastAsia" w:hAnsi="Cambria Math"/>
                    <w:i/>
                  </w:rPr>
                </m:ctrlPr>
              </m:dPr>
              <m:e>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g</m:t>
                    </m:r>
                  </m:sub>
                </m:sSub>
              </m:e>
            </m:d>
          </m:den>
        </m:f>
      </m:oMath>
      <w:r>
        <w:rPr>
          <w:rFonts w:eastAsiaTheme="minorEastAsia"/>
        </w:rPr>
        <w:t xml:space="preserve"> (i.e. the call rate at locus </w:t>
      </w:r>
      <w:r>
        <w:rPr>
          <w:rFonts w:eastAsiaTheme="minorEastAsia"/>
          <w:i/>
        </w:rPr>
        <w:t>l</w:t>
      </w:r>
      <w:r>
        <w:rPr>
          <w:rFonts w:eastAsiaTheme="minorEastAsia"/>
        </w:rPr>
        <w:t xml:space="preserve"> adjusted for the population call rate expectation). Hence, the call rates of the ‘Poor’ and ‘Fair’ groups are adjusted downwards, while the call rates of the ‘Good’ group are adjusted upwards. For some loci, this may give </w:t>
      </w:r>
      <m:oMath>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good, l</m:t>
            </m:r>
          </m:sub>
        </m:sSub>
        <m:r>
          <w:rPr>
            <w:rFonts w:ascii="Cambria Math" w:eastAsiaTheme="minorEastAsia" w:hAnsi="Cambria Math"/>
          </w:rPr>
          <m:t>&gt;1</m:t>
        </m:r>
      </m:oMath>
      <w:r>
        <w:rPr>
          <w:rFonts w:eastAsiaTheme="minorEastAsia"/>
        </w:rPr>
        <w:t xml:space="preserve">. In such cases </w:t>
      </w:r>
      <m:oMath>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good, l</m:t>
            </m:r>
          </m:sub>
        </m:sSub>
      </m:oMath>
      <w:r>
        <w:rPr>
          <w:rFonts w:eastAsiaTheme="minorEastAsia"/>
        </w:rPr>
        <w:t xml:space="preserve"> was set to 1</w:t>
      </w:r>
      <w:r w:rsidRPr="008D7120">
        <w:rPr>
          <w:rFonts w:eastAsiaTheme="minorEastAsia"/>
        </w:rPr>
        <w:t xml:space="preserve">, </w:t>
      </w:r>
      <w:r>
        <w:rPr>
          <w:rFonts w:eastAsiaTheme="minorEastAsia"/>
        </w:rPr>
        <w:t>resulting in an average call rate slightly lower than</w:t>
      </w:r>
      <w:r w:rsidRPr="008D7120">
        <w:rPr>
          <w:rFonts w:eastAsiaTheme="minorEastAsia"/>
        </w:rPr>
        <w:t xml:space="preserve"> 0.98 for this group. For </w:t>
      </w:r>
      <w:r>
        <w:rPr>
          <w:rFonts w:eastAsiaTheme="minorEastAsia"/>
        </w:rPr>
        <w:t xml:space="preserve">an individual genotype at locus </w:t>
      </w:r>
      <w:r w:rsidRPr="006D3499">
        <w:rPr>
          <w:rFonts w:eastAsiaTheme="minorEastAsia"/>
          <w:i/>
        </w:rPr>
        <w:t>l</w:t>
      </w:r>
      <w:r>
        <w:rPr>
          <w:rFonts w:eastAsiaTheme="minorEastAsia"/>
        </w:rPr>
        <w:t xml:space="preserve">, call/no-call was sampled using the call probability given by </w:t>
      </w:r>
      <m:oMath>
        <m:r>
          <w:rPr>
            <w:rFonts w:ascii="Cambria Math" w:eastAsiaTheme="minorEastAsia" w:hAnsi="Cambria Math"/>
          </w:rPr>
          <m:t>c</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group,l</m:t>
            </m:r>
          </m:sub>
        </m:sSub>
      </m:oMath>
      <w:r w:rsidRPr="008D7120">
        <w:rPr>
          <w:rFonts w:eastAsiaTheme="minorEastAsia"/>
        </w:rPr>
        <w:t xml:space="preserve">, where ‘group’ is either </w:t>
      </w:r>
      <w:r>
        <w:rPr>
          <w:rFonts w:eastAsiaTheme="minorEastAsia"/>
        </w:rPr>
        <w:t>‘P</w:t>
      </w:r>
      <w:r w:rsidRPr="008D7120">
        <w:rPr>
          <w:rFonts w:eastAsiaTheme="minorEastAsia"/>
        </w:rPr>
        <w:t>oor</w:t>
      </w:r>
      <w:r>
        <w:rPr>
          <w:rFonts w:eastAsiaTheme="minorEastAsia"/>
        </w:rPr>
        <w:t>’</w:t>
      </w:r>
      <w:r w:rsidRPr="008D7120">
        <w:rPr>
          <w:rFonts w:eastAsiaTheme="minorEastAsia"/>
        </w:rPr>
        <w:t xml:space="preserve">, </w:t>
      </w:r>
      <w:r>
        <w:rPr>
          <w:rFonts w:eastAsiaTheme="minorEastAsia"/>
        </w:rPr>
        <w:t>‘F</w:t>
      </w:r>
      <w:r w:rsidRPr="008D7120">
        <w:rPr>
          <w:rFonts w:eastAsiaTheme="minorEastAsia"/>
        </w:rPr>
        <w:t>air</w:t>
      </w:r>
      <w:r>
        <w:rPr>
          <w:rFonts w:eastAsiaTheme="minorEastAsia"/>
        </w:rPr>
        <w:t>’</w:t>
      </w:r>
      <w:r w:rsidRPr="008D7120">
        <w:rPr>
          <w:rFonts w:eastAsiaTheme="minorEastAsia"/>
        </w:rPr>
        <w:t xml:space="preserve"> or </w:t>
      </w:r>
      <w:r>
        <w:rPr>
          <w:rFonts w:eastAsiaTheme="minorEastAsia"/>
        </w:rPr>
        <w:t>‘G</w:t>
      </w:r>
      <w:r w:rsidRPr="008D7120">
        <w:rPr>
          <w:rFonts w:eastAsiaTheme="minorEastAsia"/>
        </w:rPr>
        <w:t>ood</w:t>
      </w:r>
      <w:r>
        <w:rPr>
          <w:rFonts w:eastAsiaTheme="minorEastAsia"/>
        </w:rPr>
        <w:t>’.</w:t>
      </w:r>
      <w:r w:rsidRPr="008D7120">
        <w:t xml:space="preserve"> </w:t>
      </w:r>
      <w:r>
        <w:rPr>
          <w:rFonts w:eastAsiaTheme="minorEastAsia"/>
        </w:rPr>
        <w:t xml:space="preserve"> </w:t>
      </w:r>
    </w:p>
    <w:p w14:paraId="42F47A83" w14:textId="77777777" w:rsidR="00F202E5" w:rsidRDefault="00F202E5" w:rsidP="00F202E5">
      <w:pPr>
        <w:spacing w:line="480" w:lineRule="auto"/>
        <w:rPr>
          <w:rFonts w:eastAsiaTheme="minorEastAsia"/>
        </w:rPr>
      </w:pPr>
      <w:r>
        <w:t>Subsequently, g</w:t>
      </w:r>
      <w:r w:rsidRPr="008D7120">
        <w:t xml:space="preserve">enotype errors were </w:t>
      </w:r>
      <w:r>
        <w:t xml:space="preserve">randomly </w:t>
      </w:r>
      <w:r w:rsidRPr="008D7120">
        <w:t>added</w:t>
      </w:r>
      <w:r>
        <w:t xml:space="preserve"> (for calls) </w:t>
      </w:r>
      <w:r w:rsidRPr="008D7120">
        <w:t>at</w:t>
      </w:r>
      <w:r>
        <w:t xml:space="preserve"> either</w:t>
      </w:r>
      <w:r w:rsidRPr="008D7120">
        <w:t xml:space="preserve"> 1% </w:t>
      </w:r>
      <w:r>
        <w:t>or</w:t>
      </w:r>
      <w:r w:rsidRPr="008D7120">
        <w:t xml:space="preserve"> 3%</w:t>
      </w:r>
      <w:r>
        <w:t xml:space="preserve"> (depending on simulation scenario). As a SNP locus genotype can take three possible values, genotyping errors were randomly sampled from the two possible erroneous genotypes, assuming equal probability for each of them. </w:t>
      </w:r>
      <w:r w:rsidRPr="7C38F84C">
        <w:rPr>
          <w:rFonts w:eastAsiaTheme="minorEastAsia"/>
        </w:rPr>
        <w:t xml:space="preserve">Genotype errors were </w:t>
      </w:r>
      <w:r>
        <w:rPr>
          <w:rFonts w:eastAsiaTheme="minorEastAsia"/>
        </w:rPr>
        <w:t>randomly distributed over called loci</w:t>
      </w:r>
      <w:r w:rsidRPr="7C38F84C">
        <w:rPr>
          <w:rFonts w:eastAsiaTheme="minorEastAsia"/>
        </w:rPr>
        <w:t>.</w:t>
      </w:r>
    </w:p>
    <w:p w14:paraId="380CC8EF" w14:textId="65BCE69B" w:rsidR="00014482" w:rsidRPr="009C0FF9" w:rsidRDefault="00014482" w:rsidP="00014482">
      <w:pPr>
        <w:rPr>
          <w:sz w:val="27"/>
          <w:szCs w:val="27"/>
        </w:rPr>
      </w:pPr>
      <w:r w:rsidRPr="009C0FF9">
        <w:rPr>
          <w:b/>
          <w:sz w:val="27"/>
          <w:szCs w:val="27"/>
        </w:rPr>
        <w:t>S</w:t>
      </w:r>
      <w:r w:rsidR="001D2F50">
        <w:rPr>
          <w:b/>
          <w:sz w:val="27"/>
          <w:szCs w:val="27"/>
        </w:rPr>
        <w:t xml:space="preserve">ection </w:t>
      </w:r>
      <w:r w:rsidRPr="009C0FF9">
        <w:rPr>
          <w:b/>
          <w:sz w:val="27"/>
          <w:szCs w:val="27"/>
        </w:rPr>
        <w:t xml:space="preserve">3: </w:t>
      </w:r>
      <w:r w:rsidR="00A552F9" w:rsidRPr="009C0FF9">
        <w:rPr>
          <w:b/>
          <w:sz w:val="27"/>
          <w:szCs w:val="27"/>
        </w:rPr>
        <w:t xml:space="preserve">binomial </w:t>
      </w:r>
      <w:r w:rsidR="008929C5">
        <w:rPr>
          <w:b/>
          <w:sz w:val="27"/>
          <w:szCs w:val="27"/>
        </w:rPr>
        <w:t>exclusions</w:t>
      </w:r>
      <w:r w:rsidRPr="009C0FF9">
        <w:rPr>
          <w:b/>
          <w:sz w:val="27"/>
          <w:szCs w:val="27"/>
        </w:rPr>
        <w:t xml:space="preserve"> – method</w:t>
      </w:r>
    </w:p>
    <w:p w14:paraId="5D854E64" w14:textId="77777777" w:rsidR="00537F07" w:rsidRDefault="00014482" w:rsidP="00014482">
      <w:pPr>
        <w:spacing w:line="480" w:lineRule="auto"/>
      </w:pPr>
      <w:r w:rsidRPr="008D7120">
        <w:lastRenderedPageBreak/>
        <w:t>Due to unknown call rate, we opted to go for</w:t>
      </w:r>
      <w:r w:rsidR="008E405F">
        <w:t xml:space="preserve"> a binom</w:t>
      </w:r>
      <w:r w:rsidR="006E2AA6">
        <w:t>ial</w:t>
      </w:r>
      <w:r w:rsidR="008E405F">
        <w:t xml:space="preserve"> distribution of</w:t>
      </w:r>
      <w:r w:rsidR="006E2AA6">
        <w:t xml:space="preserve"> number of</w:t>
      </w:r>
      <w:r w:rsidR="008E405F">
        <w:t xml:space="preserve"> exclusions</w:t>
      </w:r>
      <w:r w:rsidRPr="008D7120">
        <w:t xml:space="preserve"> instead</w:t>
      </w:r>
      <w:r>
        <w:t xml:space="preserve"> of</w:t>
      </w:r>
      <w:r w:rsidR="008E405F">
        <w:t xml:space="preserve"> trying to find a fixed exclusion threshold</w:t>
      </w:r>
      <w:r w:rsidR="00B01C18">
        <w:t>. This was done in the same manner as for GRL, i.e. for 50 datasets with genotype error rates</w:t>
      </w:r>
      <w:r w:rsidR="00576A48">
        <w:t xml:space="preserve"> at 1% and 3%</w:t>
      </w:r>
      <w:r w:rsidR="00B01C18">
        <w:t>.</w:t>
      </w:r>
      <w:r w:rsidR="005B13DD">
        <w:t xml:space="preserve"> </w:t>
      </w:r>
      <w:r w:rsidR="00B01C18">
        <w:t>For each dataset, we</w:t>
      </w:r>
      <w:r w:rsidR="005B13DD">
        <w:t xml:space="preserve"> used trios already assigned by GRL</w:t>
      </w:r>
      <w:r w:rsidR="00537F07">
        <w:t xml:space="preserve"> to estimate the parameter</w:t>
      </w:r>
      <w:r w:rsidR="00D86DC6">
        <w:t>s for the binomial distribution:</w:t>
      </w:r>
    </w:p>
    <w:p w14:paraId="5E1D3CCD" w14:textId="77777777" w:rsidR="003A4AE5" w:rsidRPr="0035267A" w:rsidRDefault="003A4AE5" w:rsidP="003A4AE5">
      <w:pPr>
        <w:spacing w:line="480" w:lineRule="auto"/>
        <w:rPr>
          <w:rFonts w:eastAsiaTheme="minorEastAsia"/>
        </w:rPr>
      </w:pPr>
      <m:oMathPara>
        <m:oMath>
          <m:r>
            <w:rPr>
              <w:rFonts w:ascii="Cambria Math" w:eastAsiaTheme="minorEastAsia" w:hAnsi="Cambria Math"/>
            </w:rPr>
            <m:t>E~Bin(n, p)</m:t>
          </m:r>
        </m:oMath>
      </m:oMathPara>
    </w:p>
    <w:p w14:paraId="22B26296" w14:textId="77777777" w:rsidR="00014482" w:rsidRDefault="00B41F20" w:rsidP="00014482">
      <w:pPr>
        <w:spacing w:line="480" w:lineRule="auto"/>
        <w:rPr>
          <w:rFonts w:eastAsiaTheme="minorEastAsia"/>
        </w:rPr>
      </w:pPr>
      <w:r>
        <w:rPr>
          <w:rFonts w:eastAsiaTheme="minorEastAsia"/>
        </w:rPr>
        <w:t xml:space="preserve">where </w:t>
      </w:r>
      <w:r>
        <w:rPr>
          <w:rFonts w:eastAsiaTheme="minorEastAsia"/>
          <w:i/>
        </w:rPr>
        <w:t>n</w:t>
      </w:r>
      <w:r>
        <w:rPr>
          <w:rFonts w:eastAsiaTheme="minorEastAsia"/>
        </w:rPr>
        <w:t xml:space="preserve"> (number of trials) is the number of calls for the trio that is to be assigned and </w:t>
      </w:r>
      <w:r>
        <w:rPr>
          <w:rFonts w:eastAsiaTheme="minorEastAsia"/>
          <w:i/>
        </w:rPr>
        <w:t>p</w:t>
      </w:r>
      <w:r>
        <w:rPr>
          <w:rFonts w:eastAsiaTheme="minorEastAsia"/>
        </w:rPr>
        <w:t xml:space="preserve"> (success probability) is the median exclusion ratio (ER) from the GRL-assigned trios. ER is calculated as:</w:t>
      </w:r>
    </w:p>
    <w:p w14:paraId="307CCD5D" w14:textId="77777777" w:rsidR="00014482" w:rsidRPr="00DE323F" w:rsidRDefault="00014482" w:rsidP="00014482">
      <w:pPr>
        <w:spacing w:line="480" w:lineRule="auto"/>
      </w:pPr>
      <m:oMathPara>
        <m:oMath>
          <m:r>
            <w:rPr>
              <w:rFonts w:ascii="Cambria Math" w:hAnsi="Cambria Math"/>
            </w:rPr>
            <m:t>ER=</m:t>
          </m:r>
          <m:f>
            <m:fPr>
              <m:ctrlPr>
                <w:rPr>
                  <w:rFonts w:ascii="Cambria Math" w:hAnsi="Cambria Math"/>
                  <w:i/>
                </w:rPr>
              </m:ctrlPr>
            </m:fPr>
            <m:num>
              <m:r>
                <w:rPr>
                  <w:rFonts w:ascii="Cambria Math" w:hAnsi="Cambria Math"/>
                </w:rPr>
                <m:t>#exclusions</m:t>
              </m:r>
            </m:num>
            <m:den>
              <m:r>
                <w:rPr>
                  <w:rFonts w:ascii="Cambria Math" w:hAnsi="Cambria Math"/>
                </w:rPr>
                <m:t>#calls</m:t>
              </m:r>
            </m:den>
          </m:f>
        </m:oMath>
      </m:oMathPara>
    </w:p>
    <w:p w14:paraId="3EDF3D74" w14:textId="77777777" w:rsidR="00692458" w:rsidRDefault="00D30FA6" w:rsidP="000D0930">
      <w:pPr>
        <w:spacing w:line="480" w:lineRule="auto"/>
        <w:rPr>
          <w:rFonts w:eastAsiaTheme="minorEastAsia"/>
        </w:rPr>
      </w:pPr>
      <w:r>
        <w:rPr>
          <w:rFonts w:eastAsiaTheme="minorEastAsia"/>
        </w:rPr>
        <w:t xml:space="preserve">where </w:t>
      </w:r>
      <m:oMath>
        <m:r>
          <w:rPr>
            <w:rFonts w:ascii="Cambria Math" w:eastAsiaTheme="minorEastAsia" w:hAnsi="Cambria Math"/>
          </w:rPr>
          <m:t>#exclusions</m:t>
        </m:r>
      </m:oMath>
      <w:r>
        <w:rPr>
          <w:rFonts w:eastAsiaTheme="minorEastAsia"/>
        </w:rPr>
        <w:t xml:space="preserve"> is the number of exclusions for a</w:t>
      </w:r>
      <w:r w:rsidR="00E6259B">
        <w:rPr>
          <w:rFonts w:eastAsiaTheme="minorEastAsia"/>
        </w:rPr>
        <w:t xml:space="preserve"> GRL-assigned</w:t>
      </w:r>
      <w:r>
        <w:rPr>
          <w:rFonts w:eastAsiaTheme="minorEastAsia"/>
        </w:rPr>
        <w:t xml:space="preserve"> trio and </w:t>
      </w:r>
      <m:oMath>
        <m:r>
          <w:rPr>
            <w:rFonts w:ascii="Cambria Math" w:eastAsiaTheme="minorEastAsia" w:hAnsi="Cambria Math"/>
          </w:rPr>
          <m:t>#calls</m:t>
        </m:r>
      </m:oMath>
      <w:r>
        <w:rPr>
          <w:rFonts w:eastAsiaTheme="minorEastAsia"/>
        </w:rPr>
        <w:t xml:space="preserve"> is the number of called genotypes</w:t>
      </w:r>
      <w:r w:rsidR="00AF3C2A">
        <w:rPr>
          <w:rFonts w:eastAsiaTheme="minorEastAsia"/>
        </w:rPr>
        <w:t xml:space="preserve"> (i.e. opposite of no-calls)</w:t>
      </w:r>
      <w:r>
        <w:rPr>
          <w:rFonts w:eastAsiaTheme="minorEastAsia"/>
        </w:rPr>
        <w:t xml:space="preserve">. </w:t>
      </w:r>
      <w:r w:rsidR="00803ED0">
        <w:rPr>
          <w:rFonts w:eastAsiaTheme="minorEastAsia"/>
        </w:rPr>
        <w:t>Only loci where all three individuals of the trio have called genotypes are used.</w:t>
      </w:r>
      <w:r w:rsidR="00C96564">
        <w:rPr>
          <w:rFonts w:eastAsiaTheme="minorEastAsia"/>
        </w:rPr>
        <w:t xml:space="preserve"> We use median instead of mean ER to avoid possible false positive GRL-assignments affecting the estimate of </w:t>
      </w:r>
      <w:r w:rsidR="00C96564">
        <w:rPr>
          <w:rFonts w:eastAsiaTheme="minorEastAsia"/>
          <w:i/>
        </w:rPr>
        <w:t>p</w:t>
      </w:r>
      <w:r w:rsidR="00C96564">
        <w:rPr>
          <w:rFonts w:eastAsiaTheme="minorEastAsia"/>
        </w:rPr>
        <w:t xml:space="preserve"> too much.</w:t>
      </w:r>
      <w:r w:rsidR="00904F7E">
        <w:rPr>
          <w:rFonts w:eastAsiaTheme="minorEastAsia"/>
        </w:rPr>
        <w:t xml:space="preserve"> </w:t>
      </w:r>
    </w:p>
    <w:p w14:paraId="15456EB9" w14:textId="77777777" w:rsidR="00F15BBE" w:rsidRDefault="00014482" w:rsidP="000D0930">
      <w:pPr>
        <w:spacing w:line="480" w:lineRule="auto"/>
        <w:rPr>
          <w:rFonts w:eastAsiaTheme="minorEastAsia"/>
        </w:rPr>
      </w:pPr>
      <w:r>
        <w:rPr>
          <w:rFonts w:eastAsiaTheme="minorEastAsia"/>
        </w:rPr>
        <w:t xml:space="preserve">For each offspring, as with the GRL, trios are formed and pitted against each other. </w:t>
      </w:r>
      <w:r w:rsidR="000D0930">
        <w:rPr>
          <w:rFonts w:eastAsiaTheme="minorEastAsia"/>
        </w:rPr>
        <w:t>The confidence value of a</w:t>
      </w:r>
      <w:r>
        <w:rPr>
          <w:rFonts w:eastAsiaTheme="minorEastAsia"/>
        </w:rPr>
        <w:t xml:space="preserve"> </w:t>
      </w:r>
      <w:r w:rsidR="000D0930">
        <w:rPr>
          <w:rFonts w:eastAsiaTheme="minorEastAsia"/>
        </w:rPr>
        <w:t>binomial</w:t>
      </w:r>
      <w:r w:rsidR="009D5F3D">
        <w:rPr>
          <w:rFonts w:eastAsiaTheme="minorEastAsia"/>
        </w:rPr>
        <w:t xml:space="preserve"> </w:t>
      </w:r>
      <w:r>
        <w:rPr>
          <w:rFonts w:eastAsiaTheme="minorEastAsia"/>
        </w:rPr>
        <w:t xml:space="preserve">trio assignment is defined as </w:t>
      </w:r>
      <m:oMath>
        <m:r>
          <w:rPr>
            <w:rFonts w:ascii="Cambria Math" w:eastAsiaTheme="minorEastAsia" w:hAnsi="Cambria Math"/>
          </w:rPr>
          <m:t>1-cdf(E)</m:t>
        </m:r>
      </m:oMath>
      <w:r>
        <w:rPr>
          <w:rFonts w:eastAsiaTheme="minorEastAsia"/>
        </w:rPr>
        <w:t xml:space="preserve">, where </w:t>
      </w:r>
      <m:oMath>
        <m:r>
          <w:rPr>
            <w:rFonts w:ascii="Cambria Math" w:eastAsiaTheme="minorEastAsia" w:hAnsi="Cambria Math"/>
          </w:rPr>
          <m:t>cdf</m:t>
        </m:r>
      </m:oMath>
      <w:r>
        <w:rPr>
          <w:rFonts w:eastAsiaTheme="minorEastAsia"/>
        </w:rPr>
        <w:t xml:space="preserve"> is the cumulative distribution function. As with GRL, the two best trios are used to assign with two requirements; (1) the top trio must have a confidence value above 0.001, and (2) the </w:t>
      </w:r>
      <m:oMath>
        <m:r>
          <w:rPr>
            <w:rFonts w:ascii="Cambria Math" w:eastAsiaTheme="minorEastAsia" w:hAnsi="Cambria Math"/>
          </w:rPr>
          <m:t>ΔE</m:t>
        </m:r>
      </m:oMath>
      <w:r>
        <w:rPr>
          <w:rFonts w:eastAsiaTheme="minorEastAsia"/>
        </w:rPr>
        <w:t xml:space="preserve">, i.e. the best trio </w:t>
      </w:r>
      <w:r w:rsidR="00337E84">
        <w:rPr>
          <w:rFonts w:eastAsiaTheme="minorEastAsia"/>
        </w:rPr>
        <w:t>likelihood</w:t>
      </w:r>
      <w:r>
        <w:rPr>
          <w:rFonts w:eastAsiaTheme="minorEastAsia"/>
        </w:rPr>
        <w:t xml:space="preserve"> divided by second-best trio </w:t>
      </w:r>
      <w:r w:rsidR="00337E84">
        <w:rPr>
          <w:rFonts w:eastAsiaTheme="minorEastAsia"/>
        </w:rPr>
        <w:t>likelihood</w:t>
      </w:r>
      <w:r>
        <w:rPr>
          <w:rFonts w:eastAsiaTheme="minorEastAsia"/>
        </w:rPr>
        <w:t xml:space="preserve">, must be above a given threshold.  Here, we used a </w:t>
      </w:r>
      <m:oMath>
        <m:r>
          <w:rPr>
            <w:rFonts w:ascii="Cambria Math" w:eastAsiaTheme="minorEastAsia" w:hAnsi="Cambria Math"/>
          </w:rPr>
          <m:t>ΔE</m:t>
        </m:r>
      </m:oMath>
      <w:r w:rsidR="00C03E87">
        <w:rPr>
          <w:rFonts w:eastAsiaTheme="minorEastAsia"/>
        </w:rPr>
        <w:t xml:space="preserve"> threshold of 1000, i.e. the same as the </w:t>
      </w:r>
      <m:oMath>
        <m:r>
          <w:rPr>
            <w:rFonts w:ascii="Cambria Math" w:eastAsiaTheme="minorEastAsia" w:hAnsi="Cambria Math"/>
          </w:rPr>
          <m:t>ΔGRL</m:t>
        </m:r>
      </m:oMath>
      <w:r w:rsidR="00C03E87">
        <w:rPr>
          <w:rFonts w:eastAsiaTheme="minorEastAsia"/>
        </w:rPr>
        <w:t xml:space="preserve"> threshold.</w:t>
      </w:r>
    </w:p>
    <w:p w14:paraId="7E1D7BD6" w14:textId="07012EA3" w:rsidR="00290CAA" w:rsidRPr="00E45813" w:rsidRDefault="00667D89" w:rsidP="00E45813">
      <w:pPr>
        <w:spacing w:line="480" w:lineRule="auto"/>
        <w:rPr>
          <w:rFonts w:eastAsiaTheme="minorEastAsia"/>
        </w:rPr>
      </w:pPr>
      <w:r>
        <w:rPr>
          <w:rFonts w:eastAsiaTheme="minorEastAsia"/>
        </w:rPr>
        <w:t>For each offspring, trios were formed with candidate parents having a genomic relationship</w:t>
      </w:r>
      <w:r w:rsidR="007A0947">
        <w:rPr>
          <w:rFonts w:eastAsiaTheme="minorEastAsia"/>
        </w:rPr>
        <w:t xml:space="preserve"> above 0.25</w:t>
      </w:r>
      <w:r>
        <w:rPr>
          <w:rFonts w:eastAsiaTheme="minorEastAsia"/>
        </w:rPr>
        <w:t xml:space="preserve"> with the offspring. </w:t>
      </w:r>
      <w:r w:rsidR="00AC309C">
        <w:rPr>
          <w:rFonts w:eastAsiaTheme="minorEastAsia"/>
        </w:rPr>
        <w:t>This is done primarily to reduce the numbers of unlikely trios to test. This is the same threshold used as when assigning using GRL.</w:t>
      </w:r>
    </w:p>
    <w:sectPr w:rsidR="00290CAA" w:rsidRPr="00E45813" w:rsidSect="00BC5CE1">
      <w:footerReference w:type="even" r:id="rId7"/>
      <w:footerReference w:type="default" r:id="rId8"/>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AFBB47" w14:textId="77777777" w:rsidR="00792C56" w:rsidRDefault="00792C56">
      <w:pPr>
        <w:spacing w:after="0" w:line="240" w:lineRule="auto"/>
      </w:pPr>
      <w:r>
        <w:separator/>
      </w:r>
    </w:p>
  </w:endnote>
  <w:endnote w:type="continuationSeparator" w:id="0">
    <w:p w14:paraId="21F42F2B" w14:textId="77777777" w:rsidR="00792C56" w:rsidRDefault="00792C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274F8A" w14:textId="77777777" w:rsidR="00EB3540" w:rsidRDefault="00EB3540" w:rsidP="001068F8">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04232D6A" w14:textId="77777777" w:rsidR="00EB3540" w:rsidRDefault="00EB3540" w:rsidP="001068F8">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05D12A" w14:textId="1113F5DB" w:rsidR="00EB3540" w:rsidRDefault="00EB3540" w:rsidP="001068F8">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A66911">
      <w:rPr>
        <w:rStyle w:val="Numrodepage"/>
        <w:noProof/>
      </w:rPr>
      <w:t>5</w:t>
    </w:r>
    <w:r>
      <w:rPr>
        <w:rStyle w:val="Numrodepage"/>
      </w:rPr>
      <w:fldChar w:fldCharType="end"/>
    </w:r>
  </w:p>
  <w:p w14:paraId="633635C3" w14:textId="77777777" w:rsidR="00EB3540" w:rsidRDefault="00EB3540" w:rsidP="001068F8">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A86C0A" w14:textId="77777777" w:rsidR="00792C56" w:rsidRDefault="00792C56">
      <w:pPr>
        <w:spacing w:after="0" w:line="240" w:lineRule="auto"/>
      </w:pPr>
      <w:r>
        <w:separator/>
      </w:r>
    </w:p>
  </w:footnote>
  <w:footnote w:type="continuationSeparator" w:id="0">
    <w:p w14:paraId="5500B420" w14:textId="77777777" w:rsidR="00792C56" w:rsidRDefault="00792C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02E5"/>
    <w:rsid w:val="00002BBA"/>
    <w:rsid w:val="00007547"/>
    <w:rsid w:val="00014482"/>
    <w:rsid w:val="00024A42"/>
    <w:rsid w:val="0003083F"/>
    <w:rsid w:val="00031D53"/>
    <w:rsid w:val="00031F69"/>
    <w:rsid w:val="00042301"/>
    <w:rsid w:val="000477BA"/>
    <w:rsid w:val="00050C0F"/>
    <w:rsid w:val="00071FBE"/>
    <w:rsid w:val="00085558"/>
    <w:rsid w:val="00086B14"/>
    <w:rsid w:val="00091241"/>
    <w:rsid w:val="00093D49"/>
    <w:rsid w:val="000953A2"/>
    <w:rsid w:val="00096A20"/>
    <w:rsid w:val="000A7806"/>
    <w:rsid w:val="000B314F"/>
    <w:rsid w:val="000C7A4B"/>
    <w:rsid w:val="000D0930"/>
    <w:rsid w:val="000D593D"/>
    <w:rsid w:val="000E1121"/>
    <w:rsid w:val="000E2654"/>
    <w:rsid w:val="000E5E7B"/>
    <w:rsid w:val="000F3C4C"/>
    <w:rsid w:val="0010236A"/>
    <w:rsid w:val="00103219"/>
    <w:rsid w:val="001068F8"/>
    <w:rsid w:val="00106963"/>
    <w:rsid w:val="001309A3"/>
    <w:rsid w:val="00132A24"/>
    <w:rsid w:val="00135FB4"/>
    <w:rsid w:val="00140829"/>
    <w:rsid w:val="0014139B"/>
    <w:rsid w:val="00141C4B"/>
    <w:rsid w:val="001473B4"/>
    <w:rsid w:val="00147975"/>
    <w:rsid w:val="00156419"/>
    <w:rsid w:val="001664B3"/>
    <w:rsid w:val="0017057A"/>
    <w:rsid w:val="001837FF"/>
    <w:rsid w:val="00185C1F"/>
    <w:rsid w:val="00187DCA"/>
    <w:rsid w:val="00195091"/>
    <w:rsid w:val="001A59E0"/>
    <w:rsid w:val="001C3758"/>
    <w:rsid w:val="001C615F"/>
    <w:rsid w:val="001C6C0E"/>
    <w:rsid w:val="001C70F0"/>
    <w:rsid w:val="001D02FC"/>
    <w:rsid w:val="001D2F50"/>
    <w:rsid w:val="001E3374"/>
    <w:rsid w:val="001E42DA"/>
    <w:rsid w:val="0020079B"/>
    <w:rsid w:val="002038A1"/>
    <w:rsid w:val="002117C7"/>
    <w:rsid w:val="00212A5D"/>
    <w:rsid w:val="002215AA"/>
    <w:rsid w:val="00223681"/>
    <w:rsid w:val="00225558"/>
    <w:rsid w:val="002334A0"/>
    <w:rsid w:val="00237A8B"/>
    <w:rsid w:val="00242B6D"/>
    <w:rsid w:val="00245952"/>
    <w:rsid w:val="00254352"/>
    <w:rsid w:val="00261FB3"/>
    <w:rsid w:val="00266D1A"/>
    <w:rsid w:val="00274E03"/>
    <w:rsid w:val="002871EC"/>
    <w:rsid w:val="00290CAA"/>
    <w:rsid w:val="00292324"/>
    <w:rsid w:val="00295AAF"/>
    <w:rsid w:val="00295CA0"/>
    <w:rsid w:val="002A4115"/>
    <w:rsid w:val="002A758C"/>
    <w:rsid w:val="002B09BE"/>
    <w:rsid w:val="002C5FAF"/>
    <w:rsid w:val="002C61FF"/>
    <w:rsid w:val="002D376E"/>
    <w:rsid w:val="002D52F9"/>
    <w:rsid w:val="002D5BF4"/>
    <w:rsid w:val="002E5274"/>
    <w:rsid w:val="002E5329"/>
    <w:rsid w:val="002E79E8"/>
    <w:rsid w:val="002F1136"/>
    <w:rsid w:val="002F633A"/>
    <w:rsid w:val="00300792"/>
    <w:rsid w:val="00302BD1"/>
    <w:rsid w:val="003054E2"/>
    <w:rsid w:val="00311116"/>
    <w:rsid w:val="003122F7"/>
    <w:rsid w:val="003136DF"/>
    <w:rsid w:val="0031587B"/>
    <w:rsid w:val="00320EC8"/>
    <w:rsid w:val="00321504"/>
    <w:rsid w:val="00326732"/>
    <w:rsid w:val="00330A7A"/>
    <w:rsid w:val="00333BE4"/>
    <w:rsid w:val="00335517"/>
    <w:rsid w:val="0033685F"/>
    <w:rsid w:val="00336FAB"/>
    <w:rsid w:val="00337E84"/>
    <w:rsid w:val="00340A1F"/>
    <w:rsid w:val="00341CD5"/>
    <w:rsid w:val="003516E3"/>
    <w:rsid w:val="003538B2"/>
    <w:rsid w:val="00356E82"/>
    <w:rsid w:val="00362892"/>
    <w:rsid w:val="003628EE"/>
    <w:rsid w:val="00364FE2"/>
    <w:rsid w:val="0036772C"/>
    <w:rsid w:val="00370550"/>
    <w:rsid w:val="00372CA9"/>
    <w:rsid w:val="00377C1D"/>
    <w:rsid w:val="0038195E"/>
    <w:rsid w:val="00382F5A"/>
    <w:rsid w:val="00390B2C"/>
    <w:rsid w:val="00394F09"/>
    <w:rsid w:val="00395DBE"/>
    <w:rsid w:val="003A1C33"/>
    <w:rsid w:val="003A4AE5"/>
    <w:rsid w:val="003B381B"/>
    <w:rsid w:val="003B3A98"/>
    <w:rsid w:val="003C2F98"/>
    <w:rsid w:val="003C6E41"/>
    <w:rsid w:val="003D17B4"/>
    <w:rsid w:val="003D2731"/>
    <w:rsid w:val="003D4462"/>
    <w:rsid w:val="003D470B"/>
    <w:rsid w:val="003E3189"/>
    <w:rsid w:val="003E5A80"/>
    <w:rsid w:val="003F1E4A"/>
    <w:rsid w:val="003F568C"/>
    <w:rsid w:val="003F66A8"/>
    <w:rsid w:val="004033A0"/>
    <w:rsid w:val="0040741A"/>
    <w:rsid w:val="00407FB8"/>
    <w:rsid w:val="00420B59"/>
    <w:rsid w:val="00427615"/>
    <w:rsid w:val="00434149"/>
    <w:rsid w:val="0043421C"/>
    <w:rsid w:val="00442C74"/>
    <w:rsid w:val="00445AB3"/>
    <w:rsid w:val="00450FBE"/>
    <w:rsid w:val="00452465"/>
    <w:rsid w:val="00453AB7"/>
    <w:rsid w:val="00454EA8"/>
    <w:rsid w:val="00460135"/>
    <w:rsid w:val="0046360E"/>
    <w:rsid w:val="004650C3"/>
    <w:rsid w:val="00467B7E"/>
    <w:rsid w:val="00470EFD"/>
    <w:rsid w:val="00480E21"/>
    <w:rsid w:val="0049702A"/>
    <w:rsid w:val="004A1EC6"/>
    <w:rsid w:val="004A7451"/>
    <w:rsid w:val="004D1AAE"/>
    <w:rsid w:val="004D46BB"/>
    <w:rsid w:val="004E1A64"/>
    <w:rsid w:val="004E672C"/>
    <w:rsid w:val="004F0945"/>
    <w:rsid w:val="004F1038"/>
    <w:rsid w:val="004F4360"/>
    <w:rsid w:val="004F5263"/>
    <w:rsid w:val="004F5841"/>
    <w:rsid w:val="0051391A"/>
    <w:rsid w:val="005143D4"/>
    <w:rsid w:val="00517B94"/>
    <w:rsid w:val="00523F95"/>
    <w:rsid w:val="00526B7F"/>
    <w:rsid w:val="0053411B"/>
    <w:rsid w:val="00537F07"/>
    <w:rsid w:val="005428DA"/>
    <w:rsid w:val="0054292C"/>
    <w:rsid w:val="005439B3"/>
    <w:rsid w:val="005462BD"/>
    <w:rsid w:val="005477C2"/>
    <w:rsid w:val="00553BD8"/>
    <w:rsid w:val="00557374"/>
    <w:rsid w:val="00562330"/>
    <w:rsid w:val="00562BA5"/>
    <w:rsid w:val="00576A48"/>
    <w:rsid w:val="00594E9E"/>
    <w:rsid w:val="005A169F"/>
    <w:rsid w:val="005A7365"/>
    <w:rsid w:val="005B0A6D"/>
    <w:rsid w:val="005B13DD"/>
    <w:rsid w:val="005D4ACE"/>
    <w:rsid w:val="005D606C"/>
    <w:rsid w:val="005E4A01"/>
    <w:rsid w:val="005F708C"/>
    <w:rsid w:val="00600E52"/>
    <w:rsid w:val="00602323"/>
    <w:rsid w:val="0060551C"/>
    <w:rsid w:val="00605634"/>
    <w:rsid w:val="00605EE8"/>
    <w:rsid w:val="00610353"/>
    <w:rsid w:val="00613A93"/>
    <w:rsid w:val="0061474B"/>
    <w:rsid w:val="0061599B"/>
    <w:rsid w:val="00617FD3"/>
    <w:rsid w:val="00627098"/>
    <w:rsid w:val="00630698"/>
    <w:rsid w:val="00654BAB"/>
    <w:rsid w:val="00654CEB"/>
    <w:rsid w:val="006553B7"/>
    <w:rsid w:val="00655F88"/>
    <w:rsid w:val="00656EA6"/>
    <w:rsid w:val="0066220C"/>
    <w:rsid w:val="00662A6F"/>
    <w:rsid w:val="00667D89"/>
    <w:rsid w:val="00671FE9"/>
    <w:rsid w:val="00681842"/>
    <w:rsid w:val="006818A3"/>
    <w:rsid w:val="00683512"/>
    <w:rsid w:val="00692458"/>
    <w:rsid w:val="006945BC"/>
    <w:rsid w:val="00696DF7"/>
    <w:rsid w:val="006A1588"/>
    <w:rsid w:val="006B13B8"/>
    <w:rsid w:val="006B4284"/>
    <w:rsid w:val="006B5CB5"/>
    <w:rsid w:val="006C0C0F"/>
    <w:rsid w:val="006C20C8"/>
    <w:rsid w:val="006D0E36"/>
    <w:rsid w:val="006D15B2"/>
    <w:rsid w:val="006E2AA6"/>
    <w:rsid w:val="006E2E63"/>
    <w:rsid w:val="006E6C29"/>
    <w:rsid w:val="006F355B"/>
    <w:rsid w:val="006F5E3F"/>
    <w:rsid w:val="00701A47"/>
    <w:rsid w:val="00701E05"/>
    <w:rsid w:val="007070DB"/>
    <w:rsid w:val="00714252"/>
    <w:rsid w:val="007147F9"/>
    <w:rsid w:val="0072108D"/>
    <w:rsid w:val="00731FC9"/>
    <w:rsid w:val="00733C4E"/>
    <w:rsid w:val="007343E4"/>
    <w:rsid w:val="007630A2"/>
    <w:rsid w:val="007645C9"/>
    <w:rsid w:val="007649E4"/>
    <w:rsid w:val="0076582C"/>
    <w:rsid w:val="0076626F"/>
    <w:rsid w:val="00772A81"/>
    <w:rsid w:val="007772C2"/>
    <w:rsid w:val="00792C56"/>
    <w:rsid w:val="00795255"/>
    <w:rsid w:val="00795E41"/>
    <w:rsid w:val="007A0947"/>
    <w:rsid w:val="007A4366"/>
    <w:rsid w:val="007A66FE"/>
    <w:rsid w:val="007B0E4C"/>
    <w:rsid w:val="007C3E68"/>
    <w:rsid w:val="007C504C"/>
    <w:rsid w:val="007D2C24"/>
    <w:rsid w:val="007D3008"/>
    <w:rsid w:val="007D35BA"/>
    <w:rsid w:val="007D52F2"/>
    <w:rsid w:val="007E0289"/>
    <w:rsid w:val="007E7CF2"/>
    <w:rsid w:val="007F17E9"/>
    <w:rsid w:val="008009AB"/>
    <w:rsid w:val="008018C3"/>
    <w:rsid w:val="00802A1D"/>
    <w:rsid w:val="00803ED0"/>
    <w:rsid w:val="00804FD1"/>
    <w:rsid w:val="00815A7A"/>
    <w:rsid w:val="00835334"/>
    <w:rsid w:val="00836D20"/>
    <w:rsid w:val="00837D7B"/>
    <w:rsid w:val="00846990"/>
    <w:rsid w:val="00853015"/>
    <w:rsid w:val="008531D3"/>
    <w:rsid w:val="00854DC2"/>
    <w:rsid w:val="00855150"/>
    <w:rsid w:val="00864358"/>
    <w:rsid w:val="00865DBE"/>
    <w:rsid w:val="00880155"/>
    <w:rsid w:val="00892891"/>
    <w:rsid w:val="008929C5"/>
    <w:rsid w:val="00897040"/>
    <w:rsid w:val="008A69A8"/>
    <w:rsid w:val="008B2C19"/>
    <w:rsid w:val="008D05C7"/>
    <w:rsid w:val="008D18C3"/>
    <w:rsid w:val="008D1CBD"/>
    <w:rsid w:val="008E29E3"/>
    <w:rsid w:val="008E2BAD"/>
    <w:rsid w:val="008E405F"/>
    <w:rsid w:val="008F6DFB"/>
    <w:rsid w:val="00900A54"/>
    <w:rsid w:val="0090384D"/>
    <w:rsid w:val="009049B0"/>
    <w:rsid w:val="00904F7E"/>
    <w:rsid w:val="009064AC"/>
    <w:rsid w:val="009071B3"/>
    <w:rsid w:val="00911561"/>
    <w:rsid w:val="00913FF5"/>
    <w:rsid w:val="00923B06"/>
    <w:rsid w:val="0092430A"/>
    <w:rsid w:val="00933B45"/>
    <w:rsid w:val="00935550"/>
    <w:rsid w:val="00953435"/>
    <w:rsid w:val="00955B07"/>
    <w:rsid w:val="0096515F"/>
    <w:rsid w:val="00970851"/>
    <w:rsid w:val="009710D8"/>
    <w:rsid w:val="00982A83"/>
    <w:rsid w:val="00994807"/>
    <w:rsid w:val="009A08B8"/>
    <w:rsid w:val="009A166A"/>
    <w:rsid w:val="009A498B"/>
    <w:rsid w:val="009B35BF"/>
    <w:rsid w:val="009B6815"/>
    <w:rsid w:val="009B745D"/>
    <w:rsid w:val="009C0116"/>
    <w:rsid w:val="009C0FF9"/>
    <w:rsid w:val="009C1EBC"/>
    <w:rsid w:val="009C262B"/>
    <w:rsid w:val="009C61ED"/>
    <w:rsid w:val="009D5B88"/>
    <w:rsid w:val="009D5DD5"/>
    <w:rsid w:val="009D5F3D"/>
    <w:rsid w:val="009D6592"/>
    <w:rsid w:val="009F4F88"/>
    <w:rsid w:val="00A03308"/>
    <w:rsid w:val="00A056B9"/>
    <w:rsid w:val="00A10BC3"/>
    <w:rsid w:val="00A12EA9"/>
    <w:rsid w:val="00A1641D"/>
    <w:rsid w:val="00A21E3A"/>
    <w:rsid w:val="00A40DD9"/>
    <w:rsid w:val="00A41D7B"/>
    <w:rsid w:val="00A42280"/>
    <w:rsid w:val="00A426E0"/>
    <w:rsid w:val="00A44F59"/>
    <w:rsid w:val="00A53C61"/>
    <w:rsid w:val="00A552F9"/>
    <w:rsid w:val="00A5730F"/>
    <w:rsid w:val="00A6138F"/>
    <w:rsid w:val="00A62933"/>
    <w:rsid w:val="00A66911"/>
    <w:rsid w:val="00A77F10"/>
    <w:rsid w:val="00A85C5A"/>
    <w:rsid w:val="00A90B92"/>
    <w:rsid w:val="00AA0334"/>
    <w:rsid w:val="00AA591A"/>
    <w:rsid w:val="00AB453D"/>
    <w:rsid w:val="00AB5DEE"/>
    <w:rsid w:val="00AB68AC"/>
    <w:rsid w:val="00AB6E6D"/>
    <w:rsid w:val="00AB74C5"/>
    <w:rsid w:val="00AC309C"/>
    <w:rsid w:val="00AD060E"/>
    <w:rsid w:val="00AD50D1"/>
    <w:rsid w:val="00AE024A"/>
    <w:rsid w:val="00AE375F"/>
    <w:rsid w:val="00AF2DB9"/>
    <w:rsid w:val="00AF3C2A"/>
    <w:rsid w:val="00B01C18"/>
    <w:rsid w:val="00B06A32"/>
    <w:rsid w:val="00B15A6E"/>
    <w:rsid w:val="00B162BB"/>
    <w:rsid w:val="00B17214"/>
    <w:rsid w:val="00B202A2"/>
    <w:rsid w:val="00B20EEC"/>
    <w:rsid w:val="00B25ACD"/>
    <w:rsid w:val="00B27E31"/>
    <w:rsid w:val="00B30EFE"/>
    <w:rsid w:val="00B34611"/>
    <w:rsid w:val="00B41F20"/>
    <w:rsid w:val="00B614D1"/>
    <w:rsid w:val="00B61D4A"/>
    <w:rsid w:val="00B74912"/>
    <w:rsid w:val="00B74F53"/>
    <w:rsid w:val="00B80D9B"/>
    <w:rsid w:val="00B9151E"/>
    <w:rsid w:val="00B93441"/>
    <w:rsid w:val="00BA0F14"/>
    <w:rsid w:val="00BB2A8B"/>
    <w:rsid w:val="00BB3EF9"/>
    <w:rsid w:val="00BB521A"/>
    <w:rsid w:val="00BC2E50"/>
    <w:rsid w:val="00BC386D"/>
    <w:rsid w:val="00BC5CE1"/>
    <w:rsid w:val="00BE2F61"/>
    <w:rsid w:val="00BE4CEF"/>
    <w:rsid w:val="00BF0F6F"/>
    <w:rsid w:val="00BF4F96"/>
    <w:rsid w:val="00C03E87"/>
    <w:rsid w:val="00C10321"/>
    <w:rsid w:val="00C12E6C"/>
    <w:rsid w:val="00C12EA5"/>
    <w:rsid w:val="00C16701"/>
    <w:rsid w:val="00C16B56"/>
    <w:rsid w:val="00C17F6A"/>
    <w:rsid w:val="00C324D3"/>
    <w:rsid w:val="00C37AEF"/>
    <w:rsid w:val="00C43EAE"/>
    <w:rsid w:val="00C45D06"/>
    <w:rsid w:val="00C4690B"/>
    <w:rsid w:val="00C5332D"/>
    <w:rsid w:val="00C54C08"/>
    <w:rsid w:val="00C61988"/>
    <w:rsid w:val="00C63B42"/>
    <w:rsid w:val="00C643AF"/>
    <w:rsid w:val="00C652AA"/>
    <w:rsid w:val="00C66F57"/>
    <w:rsid w:val="00C74CFD"/>
    <w:rsid w:val="00C75098"/>
    <w:rsid w:val="00C84F6D"/>
    <w:rsid w:val="00C906B2"/>
    <w:rsid w:val="00C93366"/>
    <w:rsid w:val="00C96564"/>
    <w:rsid w:val="00CA751A"/>
    <w:rsid w:val="00CB055A"/>
    <w:rsid w:val="00CB07F8"/>
    <w:rsid w:val="00CB26FB"/>
    <w:rsid w:val="00CB7724"/>
    <w:rsid w:val="00CC0CB5"/>
    <w:rsid w:val="00CC2C94"/>
    <w:rsid w:val="00CC3C44"/>
    <w:rsid w:val="00CD235F"/>
    <w:rsid w:val="00CD4B5D"/>
    <w:rsid w:val="00CD4B60"/>
    <w:rsid w:val="00CD781B"/>
    <w:rsid w:val="00CD7E4B"/>
    <w:rsid w:val="00CE30C6"/>
    <w:rsid w:val="00CF0D2E"/>
    <w:rsid w:val="00CF5305"/>
    <w:rsid w:val="00D001B8"/>
    <w:rsid w:val="00D1215B"/>
    <w:rsid w:val="00D12C1C"/>
    <w:rsid w:val="00D13D6C"/>
    <w:rsid w:val="00D1443B"/>
    <w:rsid w:val="00D14D73"/>
    <w:rsid w:val="00D25A82"/>
    <w:rsid w:val="00D30FA6"/>
    <w:rsid w:val="00D33AE1"/>
    <w:rsid w:val="00D3453D"/>
    <w:rsid w:val="00D47286"/>
    <w:rsid w:val="00D50671"/>
    <w:rsid w:val="00D52B1F"/>
    <w:rsid w:val="00D61DED"/>
    <w:rsid w:val="00D64768"/>
    <w:rsid w:val="00D64FC3"/>
    <w:rsid w:val="00D72A44"/>
    <w:rsid w:val="00D73835"/>
    <w:rsid w:val="00D81E65"/>
    <w:rsid w:val="00D85028"/>
    <w:rsid w:val="00D8691F"/>
    <w:rsid w:val="00D86DC6"/>
    <w:rsid w:val="00DA2E5D"/>
    <w:rsid w:val="00DB3271"/>
    <w:rsid w:val="00DB4847"/>
    <w:rsid w:val="00DB7A43"/>
    <w:rsid w:val="00DC0294"/>
    <w:rsid w:val="00DD28E6"/>
    <w:rsid w:val="00DE323F"/>
    <w:rsid w:val="00DF22F4"/>
    <w:rsid w:val="00DF3C16"/>
    <w:rsid w:val="00DF4190"/>
    <w:rsid w:val="00DF6FF2"/>
    <w:rsid w:val="00E0403B"/>
    <w:rsid w:val="00E0570B"/>
    <w:rsid w:val="00E06162"/>
    <w:rsid w:val="00E067DF"/>
    <w:rsid w:val="00E235EF"/>
    <w:rsid w:val="00E23B80"/>
    <w:rsid w:val="00E36513"/>
    <w:rsid w:val="00E42E4A"/>
    <w:rsid w:val="00E45813"/>
    <w:rsid w:val="00E474B1"/>
    <w:rsid w:val="00E53B40"/>
    <w:rsid w:val="00E56ADB"/>
    <w:rsid w:val="00E577F5"/>
    <w:rsid w:val="00E6099F"/>
    <w:rsid w:val="00E6259B"/>
    <w:rsid w:val="00E64F81"/>
    <w:rsid w:val="00E65E4C"/>
    <w:rsid w:val="00E668BB"/>
    <w:rsid w:val="00E703B4"/>
    <w:rsid w:val="00E73333"/>
    <w:rsid w:val="00E733E6"/>
    <w:rsid w:val="00E83B28"/>
    <w:rsid w:val="00E93BE6"/>
    <w:rsid w:val="00E95BAB"/>
    <w:rsid w:val="00EB3540"/>
    <w:rsid w:val="00EB464F"/>
    <w:rsid w:val="00EC1D8A"/>
    <w:rsid w:val="00EC206F"/>
    <w:rsid w:val="00EC566C"/>
    <w:rsid w:val="00EC6D9D"/>
    <w:rsid w:val="00ED40D6"/>
    <w:rsid w:val="00ED4D15"/>
    <w:rsid w:val="00ED6582"/>
    <w:rsid w:val="00EE4A4D"/>
    <w:rsid w:val="00EE4EA6"/>
    <w:rsid w:val="00EF1498"/>
    <w:rsid w:val="00EF5173"/>
    <w:rsid w:val="00EF722A"/>
    <w:rsid w:val="00F00B23"/>
    <w:rsid w:val="00F039A1"/>
    <w:rsid w:val="00F14535"/>
    <w:rsid w:val="00F1465E"/>
    <w:rsid w:val="00F15BBE"/>
    <w:rsid w:val="00F202E5"/>
    <w:rsid w:val="00F2273D"/>
    <w:rsid w:val="00F23FA4"/>
    <w:rsid w:val="00F355D3"/>
    <w:rsid w:val="00F37328"/>
    <w:rsid w:val="00F44CFB"/>
    <w:rsid w:val="00F5121D"/>
    <w:rsid w:val="00F51221"/>
    <w:rsid w:val="00F534F6"/>
    <w:rsid w:val="00F56337"/>
    <w:rsid w:val="00F721BE"/>
    <w:rsid w:val="00F74013"/>
    <w:rsid w:val="00F746FC"/>
    <w:rsid w:val="00F77125"/>
    <w:rsid w:val="00F90650"/>
    <w:rsid w:val="00F9188F"/>
    <w:rsid w:val="00FA5745"/>
    <w:rsid w:val="00FB3C8F"/>
    <w:rsid w:val="00FB3E33"/>
    <w:rsid w:val="00FE47DD"/>
    <w:rsid w:val="00FE7F62"/>
    <w:rsid w:val="00FE7F89"/>
    <w:rsid w:val="00FF0113"/>
    <w:rsid w:val="00FF4D6B"/>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AFA80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5A7A"/>
    <w:pPr>
      <w:spacing w:after="200" w:line="276" w:lineRule="auto"/>
    </w:pPr>
    <w:rPr>
      <w:rFonts w:ascii="Times New Roman" w:hAnsi="Times New Roman"/>
      <w:szCs w:val="22"/>
      <w:lang w:val="en-US"/>
    </w:rPr>
  </w:style>
  <w:style w:type="paragraph" w:styleId="Titre1">
    <w:name w:val="heading 1"/>
    <w:basedOn w:val="Normal"/>
    <w:next w:val="Normal"/>
    <w:link w:val="Titre1Car"/>
    <w:uiPriority w:val="9"/>
    <w:qFormat/>
    <w:rsid w:val="00F202E5"/>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202E5"/>
    <w:rPr>
      <w:rFonts w:asciiTheme="majorHAnsi" w:eastAsiaTheme="majorEastAsia" w:hAnsiTheme="majorHAnsi" w:cstheme="majorBidi"/>
      <w:b/>
      <w:bCs/>
      <w:color w:val="2F5496" w:themeColor="accent1" w:themeShade="BF"/>
      <w:sz w:val="28"/>
      <w:szCs w:val="28"/>
      <w:lang w:val="en-US"/>
    </w:rPr>
  </w:style>
  <w:style w:type="character" w:styleId="Marquedecommentaire">
    <w:name w:val="annotation reference"/>
    <w:basedOn w:val="Policepardfaut"/>
    <w:uiPriority w:val="99"/>
    <w:semiHidden/>
    <w:unhideWhenUsed/>
    <w:rsid w:val="00F202E5"/>
    <w:rPr>
      <w:sz w:val="16"/>
      <w:szCs w:val="16"/>
    </w:rPr>
  </w:style>
  <w:style w:type="paragraph" w:styleId="Commentaire">
    <w:name w:val="annotation text"/>
    <w:basedOn w:val="Normal"/>
    <w:link w:val="CommentaireCar"/>
    <w:uiPriority w:val="99"/>
    <w:unhideWhenUsed/>
    <w:rsid w:val="00F202E5"/>
    <w:pPr>
      <w:spacing w:line="240" w:lineRule="auto"/>
    </w:pPr>
    <w:rPr>
      <w:sz w:val="20"/>
      <w:szCs w:val="20"/>
    </w:rPr>
  </w:style>
  <w:style w:type="character" w:customStyle="1" w:styleId="CommentaireCar">
    <w:name w:val="Commentaire Car"/>
    <w:basedOn w:val="Policepardfaut"/>
    <w:link w:val="Commentaire"/>
    <w:uiPriority w:val="99"/>
    <w:rsid w:val="00F202E5"/>
    <w:rPr>
      <w:sz w:val="20"/>
      <w:szCs w:val="20"/>
      <w:lang w:val="en-US"/>
    </w:rPr>
  </w:style>
  <w:style w:type="paragraph" w:styleId="Pieddepage">
    <w:name w:val="footer"/>
    <w:basedOn w:val="Normal"/>
    <w:link w:val="PieddepageCar"/>
    <w:uiPriority w:val="99"/>
    <w:unhideWhenUsed/>
    <w:rsid w:val="00F202E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202E5"/>
    <w:rPr>
      <w:sz w:val="22"/>
      <w:szCs w:val="22"/>
      <w:lang w:val="en-US"/>
    </w:rPr>
  </w:style>
  <w:style w:type="character" w:styleId="Numrodepage">
    <w:name w:val="page number"/>
    <w:basedOn w:val="Policepardfaut"/>
    <w:uiPriority w:val="99"/>
    <w:semiHidden/>
    <w:unhideWhenUsed/>
    <w:rsid w:val="00F202E5"/>
  </w:style>
  <w:style w:type="character" w:styleId="Numrodeligne">
    <w:name w:val="line number"/>
    <w:basedOn w:val="Policepardfaut"/>
    <w:uiPriority w:val="99"/>
    <w:semiHidden/>
    <w:unhideWhenUsed/>
    <w:rsid w:val="00F202E5"/>
  </w:style>
  <w:style w:type="paragraph" w:styleId="Textedebulles">
    <w:name w:val="Balloon Text"/>
    <w:basedOn w:val="Normal"/>
    <w:link w:val="TextedebullesCar"/>
    <w:uiPriority w:val="99"/>
    <w:semiHidden/>
    <w:unhideWhenUsed/>
    <w:rsid w:val="00C16B56"/>
    <w:pPr>
      <w:spacing w:after="0" w:line="240" w:lineRule="auto"/>
    </w:pPr>
    <w:rPr>
      <w:rFonts w:cs="Times New Roman"/>
      <w:sz w:val="18"/>
      <w:szCs w:val="18"/>
    </w:rPr>
  </w:style>
  <w:style w:type="character" w:customStyle="1" w:styleId="TextedebullesCar">
    <w:name w:val="Texte de bulles Car"/>
    <w:basedOn w:val="Policepardfaut"/>
    <w:link w:val="Textedebulles"/>
    <w:uiPriority w:val="99"/>
    <w:semiHidden/>
    <w:rsid w:val="00C16B56"/>
    <w:rPr>
      <w:rFonts w:ascii="Times New Roman" w:hAnsi="Times New Roman" w:cs="Times New Roman"/>
      <w:sz w:val="18"/>
      <w:szCs w:val="18"/>
      <w:lang w:val="en-US"/>
    </w:rPr>
  </w:style>
  <w:style w:type="character" w:styleId="Textedelespacerserv">
    <w:name w:val="Placeholder Text"/>
    <w:basedOn w:val="Policepardfaut"/>
    <w:uiPriority w:val="99"/>
    <w:semiHidden/>
    <w:rsid w:val="001C6C0E"/>
    <w:rPr>
      <w:color w:val="808080"/>
    </w:rPr>
  </w:style>
  <w:style w:type="table" w:styleId="Grilledutableau">
    <w:name w:val="Table Grid"/>
    <w:basedOn w:val="TableauNormal"/>
    <w:uiPriority w:val="39"/>
    <w:rsid w:val="00EE4E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4F5263"/>
    <w:pPr>
      <w:spacing w:line="240" w:lineRule="auto"/>
    </w:pPr>
    <w:rPr>
      <w:i/>
      <w:iCs/>
      <w:color w:val="44546A" w:themeColor="text2"/>
      <w:sz w:val="18"/>
      <w:szCs w:val="18"/>
    </w:rPr>
  </w:style>
  <w:style w:type="paragraph" w:styleId="Explorateurdedocuments">
    <w:name w:val="Document Map"/>
    <w:basedOn w:val="Normal"/>
    <w:link w:val="ExplorateurdedocumentsCar"/>
    <w:uiPriority w:val="99"/>
    <w:semiHidden/>
    <w:unhideWhenUsed/>
    <w:rsid w:val="007B0E4C"/>
    <w:pPr>
      <w:spacing w:after="0" w:line="240" w:lineRule="auto"/>
    </w:pPr>
    <w:rPr>
      <w:rFonts w:cs="Times New Roman"/>
      <w:szCs w:val="24"/>
    </w:rPr>
  </w:style>
  <w:style w:type="character" w:customStyle="1" w:styleId="ExplorateurdedocumentsCar">
    <w:name w:val="Explorateur de documents Car"/>
    <w:basedOn w:val="Policepardfaut"/>
    <w:link w:val="Explorateurdedocuments"/>
    <w:uiPriority w:val="99"/>
    <w:semiHidden/>
    <w:rsid w:val="007B0E4C"/>
    <w:rPr>
      <w:rFonts w:ascii="Times New Roman" w:hAnsi="Times New Roman" w:cs="Times New Roman"/>
      <w:lang w:val="en-US"/>
    </w:rPr>
  </w:style>
  <w:style w:type="paragraph" w:styleId="Paragraphedeliste">
    <w:name w:val="List Paragraph"/>
    <w:basedOn w:val="Normal"/>
    <w:uiPriority w:val="34"/>
    <w:qFormat/>
    <w:rsid w:val="000E1121"/>
    <w:pPr>
      <w:ind w:left="720"/>
      <w:contextualSpacing/>
    </w:pPr>
  </w:style>
  <w:style w:type="paragraph" w:styleId="Objetducommentaire">
    <w:name w:val="annotation subject"/>
    <w:basedOn w:val="Commentaire"/>
    <w:next w:val="Commentaire"/>
    <w:link w:val="ObjetducommentaireCar"/>
    <w:uiPriority w:val="99"/>
    <w:semiHidden/>
    <w:unhideWhenUsed/>
    <w:rsid w:val="00610353"/>
    <w:rPr>
      <w:b/>
      <w:bCs/>
    </w:rPr>
  </w:style>
  <w:style w:type="character" w:customStyle="1" w:styleId="ObjetducommentaireCar">
    <w:name w:val="Objet du commentaire Car"/>
    <w:basedOn w:val="CommentaireCar"/>
    <w:link w:val="Objetducommentaire"/>
    <w:uiPriority w:val="99"/>
    <w:semiHidden/>
    <w:rsid w:val="00610353"/>
    <w:rPr>
      <w:rFonts w:ascii="Times New Roman" w:hAnsi="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3801C7FD-B3EC-499B-8D0E-F188904B98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68</Words>
  <Characters>8080</Characters>
  <Application>Microsoft Office Word</Application>
  <DocSecurity>0</DocSecurity>
  <Lines>67</Lines>
  <Paragraphs>19</Paragraphs>
  <ScaleCrop>false</ScaleCrop>
  <HeadingPairs>
    <vt:vector size="6" baseType="variant">
      <vt:variant>
        <vt:lpstr>Titre</vt:lpstr>
      </vt:variant>
      <vt:variant>
        <vt:i4>1</vt:i4>
      </vt:variant>
      <vt:variant>
        <vt:lpstr>Tittel</vt:lpstr>
      </vt:variant>
      <vt:variant>
        <vt:i4>1</vt:i4>
      </vt:variant>
      <vt:variant>
        <vt:lpstr>Headings</vt:lpstr>
      </vt:variant>
      <vt:variant>
        <vt:i4>1</vt:i4>
      </vt:variant>
    </vt:vector>
  </HeadingPairs>
  <TitlesOfParts>
    <vt:vector size="3" baseType="lpstr">
      <vt:lpstr/>
      <vt:lpstr/>
      <vt:lpstr>Supplementary</vt:lpstr>
    </vt:vector>
  </TitlesOfParts>
  <Company/>
  <LinksUpToDate>false</LinksUpToDate>
  <CharactersWithSpaces>9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Erik Grashei</dc:creator>
  <cp:keywords/>
  <dc:description/>
  <cp:lastModifiedBy>Hélène HAYES</cp:lastModifiedBy>
  <cp:revision>2</cp:revision>
  <cp:lastPrinted>2018-01-17T08:39:00Z</cp:lastPrinted>
  <dcterms:created xsi:type="dcterms:W3CDTF">2018-04-30T15:23:00Z</dcterms:created>
  <dcterms:modified xsi:type="dcterms:W3CDTF">2018-04-30T15:23:00Z</dcterms:modified>
</cp:coreProperties>
</file>